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407278" w:rsidRDefault="00654E8F" w:rsidP="00407278">
      <w:pPr>
        <w:pStyle w:val="SupplementaryMaterial"/>
        <w:spacing w:before="0" w:after="0"/>
        <w:rPr>
          <w:b w:val="0"/>
          <w:sz w:val="24"/>
          <w:szCs w:val="24"/>
        </w:rPr>
      </w:pPr>
      <w:r w:rsidRPr="00407278">
        <w:rPr>
          <w:sz w:val="24"/>
          <w:szCs w:val="24"/>
        </w:rPr>
        <w:t>Supplementary Material</w:t>
      </w:r>
    </w:p>
    <w:p w14:paraId="7D1813EA" w14:textId="77777777" w:rsidR="000C6DA9" w:rsidRPr="00407278" w:rsidRDefault="000C6DA9" w:rsidP="00407278">
      <w:pPr>
        <w:pStyle w:val="Titre"/>
        <w:spacing w:before="0" w:after="0"/>
        <w:rPr>
          <w:sz w:val="24"/>
          <w:szCs w:val="24"/>
        </w:rPr>
      </w:pPr>
      <w:r w:rsidRPr="00407278">
        <w:rPr>
          <w:sz w:val="24"/>
          <w:szCs w:val="24"/>
        </w:rPr>
        <w:t>Increased incidence of seronegative autoimmune hepatitis in children during SARS-CoV-2 pandemia period</w:t>
      </w:r>
    </w:p>
    <w:p w14:paraId="445584DB" w14:textId="77777777" w:rsidR="00407278" w:rsidRPr="00407278" w:rsidRDefault="00407278" w:rsidP="00407278">
      <w:pPr>
        <w:rPr>
          <w:rFonts w:cs="Times New Roman"/>
          <w:szCs w:val="24"/>
        </w:rPr>
      </w:pPr>
    </w:p>
    <w:p w14:paraId="0C8E25F6" w14:textId="5E2D65FB" w:rsidR="00407278" w:rsidRPr="00407278" w:rsidRDefault="00874CF2" w:rsidP="00874CF2">
      <w:pPr>
        <w:pStyle w:val="AuthorList"/>
      </w:pPr>
      <w:r w:rsidRPr="00AA5634">
        <w:t>Schmutz M.</w:t>
      </w:r>
      <w:r w:rsidRPr="00AA5634">
        <w:rPr>
          <w:vertAlign w:val="superscript"/>
        </w:rPr>
        <w:t>1*</w:t>
      </w:r>
      <w:r w:rsidRPr="00AA5634">
        <w:t>, Chartier S.</w:t>
      </w:r>
      <w:r w:rsidRPr="00AA5634">
        <w:rPr>
          <w:vertAlign w:val="superscript"/>
        </w:rPr>
        <w:t>2</w:t>
      </w:r>
      <w:r w:rsidRPr="00AA5634">
        <w:t>, Leblanc T</w:t>
      </w:r>
      <w:r w:rsidRPr="00AA5634">
        <w:rPr>
          <w:vertAlign w:val="superscript"/>
        </w:rPr>
        <w:t>3</w:t>
      </w:r>
      <w:r w:rsidRPr="00AA5634">
        <w:t>., Mussini C.</w:t>
      </w:r>
      <w:r w:rsidRPr="00AA5634">
        <w:rPr>
          <w:vertAlign w:val="superscript"/>
        </w:rPr>
        <w:t xml:space="preserve"> 2</w:t>
      </w:r>
      <w:r w:rsidRPr="00AA5634">
        <w:t xml:space="preserve">, </w:t>
      </w:r>
      <w:proofErr w:type="spellStart"/>
      <w:r w:rsidRPr="00AA5634">
        <w:t>Gardin</w:t>
      </w:r>
      <w:proofErr w:type="spellEnd"/>
      <w:r w:rsidRPr="00AA5634">
        <w:t xml:space="preserve"> A.</w:t>
      </w:r>
      <w:r w:rsidRPr="00AA5634">
        <w:rPr>
          <w:vertAlign w:val="superscript"/>
        </w:rPr>
        <w:t xml:space="preserve"> 1, 4, 5</w:t>
      </w:r>
      <w:r w:rsidRPr="00AA5634">
        <w:t>, Gonzales E.</w:t>
      </w:r>
      <w:r w:rsidRPr="00AA5634">
        <w:rPr>
          <w:vertAlign w:val="superscript"/>
        </w:rPr>
        <w:t>1, 4, 5</w:t>
      </w:r>
      <w:r w:rsidRPr="00AA5634">
        <w:t>, Roque Afonso A-M.</w:t>
      </w:r>
      <w:r w:rsidRPr="00AA5634">
        <w:rPr>
          <w:vertAlign w:val="superscript"/>
        </w:rPr>
        <w:t>4,6</w:t>
      </w:r>
      <w:r w:rsidRPr="00AA5634">
        <w:t>, Le Cam S.</w:t>
      </w:r>
      <w:r w:rsidRPr="00AA5634">
        <w:rPr>
          <w:vertAlign w:val="superscript"/>
        </w:rPr>
        <w:t>7</w:t>
      </w:r>
      <w:r w:rsidRPr="00AA5634">
        <w:t>, G Hery</w:t>
      </w:r>
      <w:r w:rsidRPr="00AA5634">
        <w:rPr>
          <w:vertAlign w:val="superscript"/>
        </w:rPr>
        <w:t>8</w:t>
      </w:r>
      <w:r w:rsidRPr="00AA5634">
        <w:t>, Neven B</w:t>
      </w:r>
      <w:r w:rsidRPr="00AA5634">
        <w:rPr>
          <w:vertAlign w:val="superscript"/>
        </w:rPr>
        <w:t>9,10</w:t>
      </w:r>
      <w:r w:rsidRPr="00AA5634">
        <w:t>, Charbel R</w:t>
      </w:r>
      <w:r w:rsidRPr="00AA5634">
        <w:rPr>
          <w:vertAlign w:val="superscript"/>
        </w:rPr>
        <w:t>11</w:t>
      </w:r>
      <w:r w:rsidRPr="00AA5634">
        <w:t xml:space="preserve">, </w:t>
      </w:r>
      <w:proofErr w:type="spellStart"/>
      <w:r w:rsidRPr="00AA5634">
        <w:rPr>
          <w:color w:val="000000"/>
        </w:rPr>
        <w:t>Vartanian</w:t>
      </w:r>
      <w:proofErr w:type="spellEnd"/>
      <w:r w:rsidRPr="00AA5634">
        <w:rPr>
          <w:color w:val="000000"/>
        </w:rPr>
        <w:t xml:space="preserve"> J-P.</w:t>
      </w:r>
      <w:r w:rsidRPr="00AA5634">
        <w:rPr>
          <w:color w:val="000000"/>
          <w:vertAlign w:val="superscript"/>
        </w:rPr>
        <w:t>12</w:t>
      </w:r>
      <w:r w:rsidRPr="00AA5634">
        <w:rPr>
          <w:color w:val="000000"/>
        </w:rPr>
        <w:t xml:space="preserve">, </w:t>
      </w:r>
      <w:proofErr w:type="spellStart"/>
      <w:r w:rsidRPr="00AA5634">
        <w:t>Jacquemin</w:t>
      </w:r>
      <w:proofErr w:type="spellEnd"/>
      <w:r w:rsidRPr="00AA5634">
        <w:t xml:space="preserve"> E.</w:t>
      </w:r>
      <w:r w:rsidRPr="00AA5634">
        <w:rPr>
          <w:vertAlign w:val="superscript"/>
        </w:rPr>
        <w:t>1, 4, 5</w:t>
      </w:r>
      <w:r w:rsidRPr="00AA5634">
        <w:t>, Morelle G.</w:t>
      </w:r>
      <w:r w:rsidRPr="00AA5634">
        <w:rPr>
          <w:vertAlign w:val="superscript"/>
        </w:rPr>
        <w:t>1</w:t>
      </w:r>
      <w:r>
        <w:rPr>
          <w:vertAlign w:val="superscript"/>
        </w:rPr>
        <w:t>3</w:t>
      </w:r>
      <w:r w:rsidRPr="00AA5634">
        <w:rPr>
          <w:vertAlign w:val="superscript"/>
        </w:rPr>
        <w:t>,1</w:t>
      </w:r>
      <w:r>
        <w:rPr>
          <w:vertAlign w:val="superscript"/>
        </w:rPr>
        <w:t>4</w:t>
      </w:r>
      <w:r w:rsidRPr="00AA5634">
        <w:t>, Almes M.</w:t>
      </w:r>
      <w:r w:rsidRPr="00AA5634">
        <w:rPr>
          <w:vertAlign w:val="superscript"/>
        </w:rPr>
        <w:t xml:space="preserve">1, 4, 5 </w:t>
      </w:r>
    </w:p>
    <w:p w14:paraId="217F3AE0" w14:textId="439D03DD" w:rsidR="002868E2" w:rsidRPr="00407278" w:rsidRDefault="002868E2" w:rsidP="00407278">
      <w:pPr>
        <w:spacing w:before="0" w:after="0"/>
        <w:rPr>
          <w:rFonts w:cs="Times New Roman"/>
          <w:szCs w:val="24"/>
        </w:rPr>
      </w:pPr>
      <w:r w:rsidRPr="00407278">
        <w:rPr>
          <w:rFonts w:cs="Times New Roman"/>
          <w:b/>
          <w:szCs w:val="24"/>
        </w:rPr>
        <w:t xml:space="preserve">* </w:t>
      </w:r>
      <w:r w:rsidR="000C6DA9" w:rsidRPr="00407278">
        <w:rPr>
          <w:rFonts w:cs="Times New Roman"/>
          <w:b/>
          <w:szCs w:val="24"/>
        </w:rPr>
        <w:t xml:space="preserve">Correspondence:  </w:t>
      </w:r>
      <w:r w:rsidR="000C6DA9" w:rsidRPr="00407278">
        <w:rPr>
          <w:rFonts w:cs="Times New Roman"/>
          <w:szCs w:val="24"/>
        </w:rPr>
        <w:t>Muriel Schmutz, muriel.schmutz@aphp.fr</w:t>
      </w:r>
    </w:p>
    <w:p w14:paraId="675D1D89" w14:textId="77777777" w:rsidR="00407278" w:rsidRPr="00407278" w:rsidRDefault="00407278" w:rsidP="00407278">
      <w:pPr>
        <w:spacing w:before="0" w:after="0"/>
        <w:jc w:val="center"/>
        <w:rPr>
          <w:rFonts w:cs="Times New Roman"/>
          <w:b/>
          <w:bCs/>
          <w:sz w:val="20"/>
          <w:szCs w:val="20"/>
          <w:u w:val="single"/>
        </w:rPr>
      </w:pPr>
    </w:p>
    <w:p w14:paraId="7A430B59" w14:textId="77777777" w:rsidR="00407278" w:rsidRPr="00407278" w:rsidRDefault="00407278" w:rsidP="00407278">
      <w:pPr>
        <w:spacing w:before="0" w:after="0"/>
        <w:jc w:val="center"/>
        <w:rPr>
          <w:rFonts w:cs="Times New Roman"/>
          <w:b/>
          <w:bCs/>
          <w:color w:val="3F3F3F"/>
          <w:sz w:val="20"/>
          <w:szCs w:val="20"/>
          <w:u w:val="single"/>
        </w:rPr>
      </w:pPr>
    </w:p>
    <w:p w14:paraId="79175BD3" w14:textId="77777777" w:rsidR="00407278" w:rsidRPr="00407278" w:rsidRDefault="00407278" w:rsidP="00407278">
      <w:pPr>
        <w:spacing w:before="0" w:after="0"/>
        <w:rPr>
          <w:rFonts w:cs="Times New Roman"/>
          <w:b/>
          <w:bCs/>
          <w:szCs w:val="24"/>
          <w:u w:val="single"/>
        </w:rPr>
      </w:pPr>
      <w:r w:rsidRPr="00407278">
        <w:rPr>
          <w:rFonts w:cs="Times New Roman"/>
          <w:b/>
          <w:bCs/>
          <w:szCs w:val="24"/>
          <w:u w:val="single"/>
        </w:rPr>
        <w:t xml:space="preserve">S1- Comparison of hemostasis factors of future liver-transplanted (LTd) patients and non-LTd patients, all periods combined. </w:t>
      </w:r>
    </w:p>
    <w:p w14:paraId="102AAFA8" w14:textId="77777777" w:rsidR="00407278" w:rsidRPr="00407278" w:rsidRDefault="00407278" w:rsidP="00407278">
      <w:pPr>
        <w:spacing w:before="0" w:after="0"/>
        <w:rPr>
          <w:rFonts w:cs="Times New Roman"/>
          <w:b/>
          <w:bCs/>
          <w:sz w:val="20"/>
          <w:szCs w:val="20"/>
          <w:u w:val="single"/>
        </w:rPr>
      </w:pPr>
    </w:p>
    <w:p w14:paraId="50A17933" w14:textId="77777777" w:rsidR="00407278" w:rsidRPr="00407278" w:rsidRDefault="00407278" w:rsidP="00407278">
      <w:pPr>
        <w:spacing w:before="0" w:after="0"/>
        <w:ind w:firstLine="708"/>
        <w:rPr>
          <w:rFonts w:cs="Times New Roman"/>
          <w:b/>
          <w:bCs/>
          <w:sz w:val="20"/>
          <w:szCs w:val="20"/>
          <w:u w:val="single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2841"/>
        <w:gridCol w:w="2083"/>
        <w:gridCol w:w="2686"/>
      </w:tblGrid>
      <w:tr w:rsidR="00407278" w:rsidRPr="00407278" w14:paraId="525FDC8C" w14:textId="77777777" w:rsidTr="00C91612">
        <w:tc>
          <w:tcPr>
            <w:tcW w:w="5472" w:type="dxa"/>
            <w:gridSpan w:val="2"/>
            <w:tcBorders>
              <w:right w:val="dotted" w:sz="4" w:space="0" w:color="auto"/>
            </w:tcBorders>
            <w:shd w:val="clear" w:color="auto" w:fill="auto"/>
          </w:tcPr>
          <w:p w14:paraId="5DB38A11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07278">
              <w:rPr>
                <w:rFonts w:cs="Times New Roman"/>
                <w:b/>
                <w:bCs/>
                <w:sz w:val="20"/>
                <w:szCs w:val="20"/>
              </w:rPr>
              <w:t>Hemostasis factor on arrival</w:t>
            </w:r>
          </w:p>
        </w:tc>
        <w:tc>
          <w:tcPr>
            <w:tcW w:w="5722" w:type="dxa"/>
            <w:gridSpan w:val="2"/>
            <w:tcBorders>
              <w:left w:val="dotted" w:sz="4" w:space="0" w:color="auto"/>
            </w:tcBorders>
          </w:tcPr>
          <w:p w14:paraId="4BC4A7A2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07278">
              <w:rPr>
                <w:rFonts w:cs="Times New Roman"/>
                <w:b/>
                <w:bCs/>
                <w:sz w:val="20"/>
                <w:szCs w:val="20"/>
              </w:rPr>
              <w:t>Hemostasis factor at the lowest PT value</w:t>
            </w:r>
          </w:p>
        </w:tc>
      </w:tr>
      <w:tr w:rsidR="00407278" w:rsidRPr="00407278" w14:paraId="7ED051D0" w14:textId="77777777" w:rsidTr="00C91612">
        <w:tc>
          <w:tcPr>
            <w:tcW w:w="2736" w:type="dxa"/>
          </w:tcPr>
          <w:p w14:paraId="429CD9E0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131296EC" wp14:editId="5C4694B1">
                  <wp:extent cx="1429092" cy="1564640"/>
                  <wp:effectExtent l="0" t="0" r="6350" b="0"/>
                  <wp:docPr id="1250140910" name="Image 1250140910" descr="Plo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Plot objec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40" b="1260"/>
                          <a:stretch/>
                        </pic:blipFill>
                        <pic:spPr bwMode="auto">
                          <a:xfrm>
                            <a:off x="0" y="0"/>
                            <a:ext cx="1443590" cy="1580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right w:val="dotted" w:sz="4" w:space="0" w:color="auto"/>
            </w:tcBorders>
          </w:tcPr>
          <w:p w14:paraId="165F3940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BA5EDEF" wp14:editId="67A5C622">
                  <wp:extent cx="1924852" cy="1564640"/>
                  <wp:effectExtent l="0" t="0" r="5715" b="0"/>
                  <wp:docPr id="5" name="Image 5" descr="Plo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Plot objec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69" b="14471"/>
                          <a:stretch/>
                        </pic:blipFill>
                        <pic:spPr bwMode="auto">
                          <a:xfrm>
                            <a:off x="0" y="0"/>
                            <a:ext cx="1941352" cy="1578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407278">
              <w:rPr>
                <w:rFonts w:cs="Times New Roman"/>
                <w:sz w:val="20"/>
                <w:szCs w:val="20"/>
              </w:rPr>
              <w:t xml:space="preserve"> </w:t>
            </w:r>
            <w:r w:rsidRPr="00407278">
              <w:rPr>
                <w:rFonts w:cs="Times New Roman"/>
                <w:sz w:val="20"/>
                <w:szCs w:val="20"/>
              </w:rPr>
              <w:fldChar w:fldCharType="begin"/>
            </w:r>
            <w:r w:rsidRPr="00407278">
              <w:rPr>
                <w:rFonts w:cs="Times New Roman"/>
                <w:sz w:val="20"/>
                <w:szCs w:val="20"/>
              </w:rPr>
              <w:instrText xml:space="preserve"> INCLUDEPICTURE "C:\\Users\\macbook\\Library\\Group Containers\\UBF8T346G9.ms\\WebArchiveCopyPasteTempFiles\\com.microsoft.Word\\dja2uLD07qGMgJiaWkZGBg4cODAztyJSCQ6ePCgUbvf5zJcmzZtoh2h+8NuGgAwAe8FAAATUEYAwASUEQAwAWUEAExAGQEAE1BGAMAElBEAMAFlBABMQBkBABNQRgDAhP8DWyFBBKfuQekAAAAASUVORK5CYII=" \* MERGEFORMAT </w:instrText>
            </w:r>
            <w:r w:rsidRPr="00407278">
              <w:rPr>
                <w:rFonts w:cs="Times New Roman"/>
                <w:sz w:val="20"/>
                <w:szCs w:val="20"/>
              </w:rPr>
              <w:fldChar w:fldCharType="end"/>
            </w:r>
            <w:r w:rsidRPr="00407278">
              <w:rPr>
                <w:rFonts w:cs="Times New Roman"/>
                <w:sz w:val="20"/>
                <w:szCs w:val="20"/>
              </w:rPr>
              <w:t xml:space="preserve"> </w:t>
            </w:r>
            <w:r w:rsidRPr="00407278">
              <w:rPr>
                <w:rFonts w:cs="Times New Roman"/>
                <w:sz w:val="20"/>
                <w:szCs w:val="20"/>
              </w:rPr>
              <w:fldChar w:fldCharType="begin"/>
            </w:r>
            <w:r w:rsidRPr="00407278">
              <w:rPr>
                <w:rFonts w:cs="Times New Roman"/>
                <w:sz w:val="20"/>
                <w:szCs w:val="20"/>
              </w:rPr>
              <w:instrText xml:space="preserve"> INCLUDEPICTURE "C:\\Users\\macbook\\Library\\Group Containers\\UBF8T346G9.ms\\WebArchiveCopyPasteTempFiles\\com.microsoft.Word\\dja2uLD07qGMgJiaWkZGBg4cODAztyJSCQ6ePCgUbvf5zJcmzZtoh2h+8NuGgAwAe8FAAATUEYAwASUEQAwAWUEAExAGQEAE1BGAMAElBEAMAFlBABMQBkBABNQRgDAhP8DWyFBBKfuQekAAAAASUVORK5CYII=" \* MERGEFORMAT </w:instrText>
            </w:r>
            <w:r w:rsidRPr="00407278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41" w:type="dxa"/>
            <w:tcBorders>
              <w:left w:val="dotted" w:sz="4" w:space="0" w:color="auto"/>
            </w:tcBorders>
          </w:tcPr>
          <w:p w14:paraId="5E23FBAE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DAEFE29" wp14:editId="0AB1A654">
                  <wp:extent cx="1373226" cy="1521439"/>
                  <wp:effectExtent l="0" t="0" r="0" b="3175"/>
                  <wp:docPr id="3" name="Image 3" descr="Plo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Plot objec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64"/>
                          <a:stretch/>
                        </pic:blipFill>
                        <pic:spPr bwMode="auto">
                          <a:xfrm>
                            <a:off x="0" y="0"/>
                            <a:ext cx="1395289" cy="1545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8" w:type="dxa"/>
          </w:tcPr>
          <w:p w14:paraId="257B1B3A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073B349E" wp14:editId="055E35AB">
                  <wp:extent cx="1811510" cy="1463374"/>
                  <wp:effectExtent l="0" t="0" r="5080" b="0"/>
                  <wp:docPr id="10" name="Image 10" descr="Plo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Plot objec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04" b="14767"/>
                          <a:stretch/>
                        </pic:blipFill>
                        <pic:spPr bwMode="auto">
                          <a:xfrm>
                            <a:off x="0" y="0"/>
                            <a:ext cx="1820816" cy="1470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7278" w:rsidRPr="00407278" w14:paraId="0718B43A" w14:textId="77777777" w:rsidTr="00C91612">
        <w:tc>
          <w:tcPr>
            <w:tcW w:w="2736" w:type="dxa"/>
          </w:tcPr>
          <w:p w14:paraId="18DF9F49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 &lt; 0.001</w:t>
            </w:r>
          </w:p>
        </w:tc>
        <w:tc>
          <w:tcPr>
            <w:tcW w:w="2736" w:type="dxa"/>
          </w:tcPr>
          <w:p w14:paraId="55EE7DC6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 &lt; 0.001</w:t>
            </w:r>
          </w:p>
        </w:tc>
        <w:tc>
          <w:tcPr>
            <w:tcW w:w="2441" w:type="dxa"/>
          </w:tcPr>
          <w:p w14:paraId="395BEEFF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 &lt; 0.001</w:t>
            </w:r>
          </w:p>
        </w:tc>
        <w:tc>
          <w:tcPr>
            <w:tcW w:w="3281" w:type="dxa"/>
          </w:tcPr>
          <w:p w14:paraId="16EC6CDA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 &lt; 0.001</w:t>
            </w:r>
          </w:p>
        </w:tc>
      </w:tr>
    </w:tbl>
    <w:p w14:paraId="59C6BE0E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proofErr w:type="gramStart"/>
      <w:r w:rsidRPr="00407278">
        <w:rPr>
          <w:rFonts w:cs="Times New Roman"/>
          <w:sz w:val="20"/>
          <w:szCs w:val="20"/>
        </w:rPr>
        <w:t>LT :</w:t>
      </w:r>
      <w:proofErr w:type="gramEnd"/>
      <w:r w:rsidRPr="00407278">
        <w:rPr>
          <w:rFonts w:cs="Times New Roman"/>
          <w:sz w:val="20"/>
          <w:szCs w:val="20"/>
        </w:rPr>
        <w:t xml:space="preserve"> liver transplantation, LTd : liver transplanted patient, FV : coagulation factor V </w:t>
      </w:r>
    </w:p>
    <w:p w14:paraId="387606A3" w14:textId="77777777" w:rsidR="00407278" w:rsidRPr="00407278" w:rsidRDefault="00407278" w:rsidP="00407278">
      <w:pPr>
        <w:spacing w:before="0" w:after="0"/>
        <w:jc w:val="center"/>
        <w:rPr>
          <w:rFonts w:cs="Times New Roman"/>
          <w:b/>
          <w:bCs/>
          <w:sz w:val="20"/>
          <w:szCs w:val="20"/>
          <w:u w:val="single"/>
        </w:rPr>
      </w:pPr>
    </w:p>
    <w:p w14:paraId="22E9761B" w14:textId="77777777" w:rsidR="00407278" w:rsidRPr="00407278" w:rsidRDefault="00407278" w:rsidP="00407278">
      <w:pPr>
        <w:spacing w:before="0" w:after="0"/>
        <w:jc w:val="center"/>
        <w:rPr>
          <w:rFonts w:cs="Times New Roman"/>
          <w:b/>
          <w:bCs/>
          <w:sz w:val="20"/>
          <w:szCs w:val="20"/>
          <w:u w:val="single"/>
        </w:rPr>
      </w:pPr>
    </w:p>
    <w:p w14:paraId="7164A9F2" w14:textId="77777777" w:rsidR="00407278" w:rsidRPr="00407278" w:rsidRDefault="00407278" w:rsidP="00407278">
      <w:pPr>
        <w:spacing w:before="0" w:after="0"/>
        <w:rPr>
          <w:rFonts w:cs="Times New Roman"/>
          <w:b/>
          <w:bCs/>
          <w:szCs w:val="24"/>
          <w:u w:val="single"/>
        </w:rPr>
      </w:pPr>
      <w:r w:rsidRPr="00407278">
        <w:rPr>
          <w:rFonts w:cs="Times New Roman"/>
          <w:b/>
          <w:bCs/>
          <w:szCs w:val="24"/>
          <w:u w:val="single"/>
        </w:rPr>
        <w:t>S2 - Results of etiological investigations in the 32 patients</w:t>
      </w:r>
      <w:r w:rsidRPr="00407278">
        <w:rPr>
          <w:rFonts w:cs="Times New Roman"/>
          <w:b/>
          <w:bCs/>
          <w:color w:val="1B1E25"/>
          <w:szCs w:val="24"/>
          <w:u w:val="single"/>
        </w:rPr>
        <w:t xml:space="preserve"> with a seronegative autoimmune hepatitis</w:t>
      </w:r>
    </w:p>
    <w:p w14:paraId="3DD89556" w14:textId="77777777" w:rsidR="00407278" w:rsidRPr="00407278" w:rsidRDefault="00407278" w:rsidP="00407278">
      <w:pPr>
        <w:spacing w:before="0" w:after="0"/>
        <w:rPr>
          <w:rFonts w:cs="Times New Roman"/>
          <w:b/>
          <w:bCs/>
          <w:sz w:val="20"/>
          <w:szCs w:val="20"/>
          <w:u w:val="singl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69"/>
        <w:gridCol w:w="3952"/>
        <w:gridCol w:w="4456"/>
      </w:tblGrid>
      <w:tr w:rsidR="00407278" w:rsidRPr="00407278" w14:paraId="22D5AD8C" w14:textId="77777777" w:rsidTr="00C91612">
        <w:trPr>
          <w:trHeight w:val="340"/>
        </w:trPr>
        <w:tc>
          <w:tcPr>
            <w:tcW w:w="6516" w:type="dxa"/>
            <w:gridSpan w:val="2"/>
            <w:tcBorders>
              <w:top w:val="nil"/>
              <w:left w:val="nil"/>
            </w:tcBorders>
            <w:vAlign w:val="center"/>
          </w:tcPr>
          <w:p w14:paraId="38E5D7CA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5958" w:type="dxa"/>
            <w:tcBorders>
              <w:top w:val="nil"/>
              <w:right w:val="nil"/>
            </w:tcBorders>
            <w:vAlign w:val="center"/>
          </w:tcPr>
          <w:p w14:paraId="6494282A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07278">
              <w:rPr>
                <w:rFonts w:cs="Times New Roman"/>
                <w:b/>
                <w:bCs/>
                <w:sz w:val="20"/>
                <w:szCs w:val="20"/>
              </w:rPr>
              <w:t>Total (32 patients)</w:t>
            </w:r>
          </w:p>
        </w:tc>
      </w:tr>
      <w:tr w:rsidR="00407278" w:rsidRPr="00407278" w14:paraId="5EFA0661" w14:textId="77777777" w:rsidTr="00C91612">
        <w:trPr>
          <w:trHeight w:val="340"/>
        </w:trPr>
        <w:tc>
          <w:tcPr>
            <w:tcW w:w="651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A6FA8FA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sz w:val="20"/>
                <w:szCs w:val="20"/>
              </w:rPr>
              <w:t>Drug Toxicity: history and/or serum acetaminophen level measured</w:t>
            </w:r>
          </w:p>
        </w:tc>
        <w:tc>
          <w:tcPr>
            <w:tcW w:w="5958" w:type="dxa"/>
            <w:tcBorders>
              <w:bottom w:val="single" w:sz="4" w:space="0" w:color="auto"/>
              <w:right w:val="nil"/>
            </w:tcBorders>
            <w:vAlign w:val="center"/>
          </w:tcPr>
          <w:p w14:paraId="28B265D9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32</w:t>
            </w:r>
          </w:p>
        </w:tc>
      </w:tr>
      <w:tr w:rsidR="00407278" w:rsidRPr="00407278" w14:paraId="7C60FC5C" w14:textId="77777777" w:rsidTr="00C91612">
        <w:trPr>
          <w:trHeight w:val="340"/>
        </w:trPr>
        <w:tc>
          <w:tcPr>
            <w:tcW w:w="1413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8D39B32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07278">
              <w:rPr>
                <w:sz w:val="20"/>
                <w:szCs w:val="20"/>
              </w:rPr>
              <w:t>Screening for Autoimmune Hepatitis</w:t>
            </w:r>
          </w:p>
        </w:tc>
        <w:tc>
          <w:tcPr>
            <w:tcW w:w="5103" w:type="dxa"/>
            <w:tcBorders>
              <w:left w:val="nil"/>
              <w:bottom w:val="dotted" w:sz="4" w:space="0" w:color="auto"/>
            </w:tcBorders>
            <w:vAlign w:val="center"/>
          </w:tcPr>
          <w:p w14:paraId="28F58C7B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Antinuclear antibody</w:t>
            </w:r>
          </w:p>
        </w:tc>
        <w:tc>
          <w:tcPr>
            <w:tcW w:w="5958" w:type="dxa"/>
            <w:tcBorders>
              <w:bottom w:val="dotted" w:sz="4" w:space="0" w:color="auto"/>
              <w:right w:val="nil"/>
            </w:tcBorders>
            <w:vAlign w:val="center"/>
          </w:tcPr>
          <w:p w14:paraId="6F1B10D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2 /32 (</w:t>
            </w:r>
            <w:proofErr w:type="spellStart"/>
            <w:r w:rsidRPr="00407278">
              <w:rPr>
                <w:rFonts w:cs="Times New Roman"/>
                <w:sz w:val="20"/>
                <w:szCs w:val="20"/>
              </w:rPr>
              <w:t>titler</w:t>
            </w:r>
            <w:proofErr w:type="spellEnd"/>
            <w:r w:rsidRPr="00407278">
              <w:rPr>
                <w:rFonts w:cs="Times New Roman"/>
                <w:sz w:val="20"/>
                <w:szCs w:val="20"/>
              </w:rPr>
              <w:t>: 1/160 - without specificity)</w:t>
            </w:r>
          </w:p>
        </w:tc>
      </w:tr>
      <w:tr w:rsidR="00407278" w:rsidRPr="00407278" w14:paraId="11E72AC3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BE5EEB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4C1CD6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sz w:val="20"/>
                <w:szCs w:val="20"/>
              </w:rPr>
              <w:t>Anti-smooth muscle antibody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3FB11D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47A8F605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603847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25BF9E6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sz w:val="20"/>
                <w:szCs w:val="20"/>
              </w:rPr>
              <w:t>Anti-liver kidney-microsome 1 antibody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D8EBB0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552A12BB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F303CB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E564C2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sz w:val="20"/>
                <w:szCs w:val="20"/>
              </w:rPr>
              <w:t>Anti-liver cytosol 1 antibody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570A1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231F02F5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D6C2C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65CB9E76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07278">
              <w:rPr>
                <w:rFonts w:cs="Times New Roman"/>
                <w:sz w:val="20"/>
                <w:szCs w:val="20"/>
              </w:rPr>
              <w:t>Anti-mitochondrion 1 antibody</w:t>
            </w:r>
          </w:p>
        </w:tc>
        <w:tc>
          <w:tcPr>
            <w:tcW w:w="5958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F8B03D6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7CF951ED" w14:textId="77777777" w:rsidTr="00C91612">
        <w:trPr>
          <w:trHeight w:val="340"/>
        </w:trPr>
        <w:tc>
          <w:tcPr>
            <w:tcW w:w="1413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7C13F27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07278">
              <w:rPr>
                <w:sz w:val="20"/>
                <w:szCs w:val="20"/>
              </w:rPr>
              <w:t xml:space="preserve">Screening for Infections </w:t>
            </w:r>
          </w:p>
        </w:tc>
        <w:tc>
          <w:tcPr>
            <w:tcW w:w="5103" w:type="dxa"/>
            <w:tcBorders>
              <w:left w:val="nil"/>
              <w:bottom w:val="dotted" w:sz="4" w:space="0" w:color="auto"/>
            </w:tcBorders>
            <w:vAlign w:val="center"/>
          </w:tcPr>
          <w:p w14:paraId="4BA0A65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HBV (HBs Ag and anti HBc)</w:t>
            </w:r>
          </w:p>
        </w:tc>
        <w:tc>
          <w:tcPr>
            <w:tcW w:w="5958" w:type="dxa"/>
            <w:tcBorders>
              <w:bottom w:val="dotted" w:sz="4" w:space="0" w:color="auto"/>
              <w:right w:val="nil"/>
            </w:tcBorders>
            <w:vAlign w:val="center"/>
          </w:tcPr>
          <w:p w14:paraId="6D1941AC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1F02293B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C8E76A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6279CA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Anti-hepatitis A / C virus IgM 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E721A2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6E625206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F48D0F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D43D03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Anti-hepatitis E IgM and/or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355748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20D805C2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F1AD76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98565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EBV anti VCA IgM and/or blood PCR 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344215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3 / 32 (2 patients with suspicions of primary EBV infection (IgM VCA+ and PCR 3log and 4log for each patient), 1 patient with PCR 2,8log and negative serology)</w:t>
            </w:r>
          </w:p>
        </w:tc>
      </w:tr>
      <w:tr w:rsidR="00407278" w:rsidRPr="00407278" w14:paraId="40103A2F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61AD0F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38DA2A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CMV anti IgM and/or blood PCR 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163C33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32</w:t>
            </w:r>
          </w:p>
        </w:tc>
      </w:tr>
      <w:tr w:rsidR="00407278" w:rsidRPr="00407278" w14:paraId="2E971FBD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94E5C1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03EFE4B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HSV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BAE73A4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 / 26 (PCR 4log)</w:t>
            </w:r>
          </w:p>
        </w:tc>
      </w:tr>
      <w:tr w:rsidR="00407278" w:rsidRPr="00407278" w14:paraId="2557D515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A9623C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2A8A1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HHV6A/B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FF61CE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8 / 31 (all patients with weakly positive PCR &lt; 3log) </w:t>
            </w:r>
          </w:p>
        </w:tc>
      </w:tr>
      <w:tr w:rsidR="00407278" w:rsidRPr="00407278" w14:paraId="01CE866D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9657C7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B23C44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HHV8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BEE7C7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29</w:t>
            </w:r>
          </w:p>
        </w:tc>
      </w:tr>
      <w:tr w:rsidR="00407278" w:rsidRPr="00407278" w14:paraId="1B661C57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07C1DC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A512F5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Enterovirus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D4F92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 / 30 (patient with weakly positive PCR &lt; 3log)</w:t>
            </w:r>
          </w:p>
        </w:tc>
      </w:tr>
      <w:tr w:rsidR="00407278" w:rsidRPr="00407278" w14:paraId="6B6AD313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59F5AC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1328694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Adenovirus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A618CFE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 / 29 (patient with weakly positive PCR &lt; 3log)</w:t>
            </w:r>
          </w:p>
        </w:tc>
      </w:tr>
      <w:tr w:rsidR="00407278" w:rsidRPr="00407278" w14:paraId="3B508BF9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3061D5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2611CD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arvovirus B19 blood PCR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A85D53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3 / 27 (all patients with weakly positive PCR &lt; 3log)</w:t>
            </w:r>
          </w:p>
        </w:tc>
      </w:tr>
      <w:tr w:rsidR="00407278" w:rsidRPr="00407278" w14:paraId="30B122C0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169AC3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A3BF35F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VIH infection</w:t>
            </w:r>
          </w:p>
        </w:tc>
        <w:tc>
          <w:tcPr>
            <w:tcW w:w="5958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F456C1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 / 24</w:t>
            </w:r>
          </w:p>
        </w:tc>
      </w:tr>
      <w:tr w:rsidR="00407278" w:rsidRPr="00407278" w14:paraId="5BD9A2DA" w14:textId="77777777" w:rsidTr="00C91612">
        <w:trPr>
          <w:trHeight w:val="340"/>
        </w:trPr>
        <w:tc>
          <w:tcPr>
            <w:tcW w:w="1413" w:type="dxa"/>
            <w:vMerge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68EE42A" w14:textId="77777777" w:rsidR="00407278" w:rsidRPr="00407278" w:rsidRDefault="00407278" w:rsidP="0040727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dotted" w:sz="4" w:space="0" w:color="auto"/>
              <w:left w:val="nil"/>
            </w:tcBorders>
            <w:vAlign w:val="center"/>
          </w:tcPr>
          <w:p w14:paraId="02D3CC85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PCR on liver biopsy</w:t>
            </w:r>
          </w:p>
        </w:tc>
        <w:tc>
          <w:tcPr>
            <w:tcW w:w="5958" w:type="dxa"/>
            <w:tcBorders>
              <w:top w:val="dotted" w:sz="4" w:space="0" w:color="auto"/>
              <w:right w:val="nil"/>
            </w:tcBorders>
            <w:vAlign w:val="center"/>
          </w:tcPr>
          <w:p w14:paraId="1259B2B5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6 patients with available data</w:t>
            </w:r>
          </w:p>
          <w:p w14:paraId="1629799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1/16 patient with HHV6B replication on liver biopsy </w:t>
            </w:r>
          </w:p>
          <w:p w14:paraId="50294F72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1/16 patient with parvovirus B19 replication on liver biopsy </w:t>
            </w:r>
          </w:p>
        </w:tc>
      </w:tr>
      <w:tr w:rsidR="00407278" w:rsidRPr="00407278" w14:paraId="62F0A7B7" w14:textId="77777777" w:rsidTr="00C91612">
        <w:trPr>
          <w:trHeight w:val="340"/>
        </w:trPr>
        <w:tc>
          <w:tcPr>
            <w:tcW w:w="6516" w:type="dxa"/>
            <w:gridSpan w:val="2"/>
            <w:tcBorders>
              <w:left w:val="nil"/>
              <w:bottom w:val="nil"/>
            </w:tcBorders>
            <w:vAlign w:val="center"/>
          </w:tcPr>
          <w:p w14:paraId="4749684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Underlying chronic liver disease: history and ultrasound information</w:t>
            </w:r>
          </w:p>
          <w:p w14:paraId="66313E08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(including Wilson’s disease, alpha-1-antitrypsin deficiency and other metabolic disease) </w:t>
            </w:r>
          </w:p>
        </w:tc>
        <w:tc>
          <w:tcPr>
            <w:tcW w:w="5958" w:type="dxa"/>
            <w:tcBorders>
              <w:bottom w:val="nil"/>
              <w:right w:val="nil"/>
            </w:tcBorders>
            <w:vAlign w:val="center"/>
          </w:tcPr>
          <w:p w14:paraId="0A25B07F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455EFE6F" w14:textId="23400AC7" w:rsidR="00407278" w:rsidRPr="00407278" w:rsidRDefault="00407278" w:rsidP="00407278">
      <w:pPr>
        <w:spacing w:before="0" w:after="0"/>
        <w:rPr>
          <w:rFonts w:cs="Times New Roman"/>
          <w:sz w:val="20"/>
          <w:szCs w:val="20"/>
          <w:vertAlign w:val="superscript"/>
        </w:rPr>
      </w:pPr>
      <w:r w:rsidRPr="00407278">
        <w:rPr>
          <w:rFonts w:cs="Times New Roman"/>
          <w:sz w:val="20"/>
          <w:szCs w:val="20"/>
        </w:rPr>
        <w:t>VHB: hepatitis B virus EBV: Epstein Barr virus, CMV: cytomegalovirus, HSV : herpes simplex virus, HHV</w:t>
      </w:r>
      <w:r w:rsidR="00071DDE">
        <w:rPr>
          <w:rFonts w:cs="Times New Roman"/>
          <w:sz w:val="20"/>
          <w:szCs w:val="20"/>
        </w:rPr>
        <w:t xml:space="preserve"> 6 and 8</w:t>
      </w:r>
      <w:r w:rsidRPr="00407278">
        <w:rPr>
          <w:rFonts w:cs="Times New Roman"/>
          <w:sz w:val="20"/>
          <w:szCs w:val="20"/>
        </w:rPr>
        <w:t xml:space="preserve"> : human herpesvirus type 6 and 8, VIH : human immunodeficiency virus</w:t>
      </w:r>
    </w:p>
    <w:p w14:paraId="6853B1D4" w14:textId="77777777" w:rsidR="00407278" w:rsidRPr="00407278" w:rsidRDefault="00407278" w:rsidP="00407278">
      <w:pPr>
        <w:spacing w:before="0" w:after="0"/>
        <w:rPr>
          <w:rFonts w:cs="Times New Roman"/>
          <w:b/>
          <w:bCs/>
          <w:sz w:val="20"/>
          <w:szCs w:val="20"/>
          <w:u w:val="single"/>
        </w:rPr>
      </w:pPr>
    </w:p>
    <w:p w14:paraId="6DD9F31F" w14:textId="77777777" w:rsidR="00407278" w:rsidRPr="00407278" w:rsidRDefault="00407278" w:rsidP="00407278">
      <w:pPr>
        <w:spacing w:before="0" w:after="0"/>
        <w:rPr>
          <w:rFonts w:cs="Times New Roman"/>
          <w:b/>
          <w:szCs w:val="24"/>
          <w:u w:val="single"/>
        </w:rPr>
      </w:pPr>
      <w:r w:rsidRPr="00407278">
        <w:rPr>
          <w:rFonts w:cs="Times New Roman"/>
          <w:b/>
          <w:szCs w:val="24"/>
          <w:u w:val="single"/>
        </w:rPr>
        <w:t>S3 - Bone marrow aspiration and biopsy</w:t>
      </w:r>
    </w:p>
    <w:tbl>
      <w:tblPr>
        <w:tblW w:w="63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984"/>
      </w:tblGrid>
      <w:tr w:rsidR="00407278" w:rsidRPr="00407278" w14:paraId="2DBAE319" w14:textId="77777777" w:rsidTr="00C91612">
        <w:trPr>
          <w:trHeight w:val="45"/>
        </w:trPr>
        <w:tc>
          <w:tcPr>
            <w:tcW w:w="4395" w:type="dxa"/>
            <w:tcBorders>
              <w:top w:val="nil"/>
              <w:left w:val="nil"/>
              <w:bottom w:val="nil"/>
            </w:tcBorders>
            <w:vAlign w:val="center"/>
          </w:tcPr>
          <w:p w14:paraId="5D50D5AF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1228A4C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07278">
              <w:rPr>
                <w:rFonts w:cs="Times New Roman"/>
                <w:b/>
                <w:sz w:val="20"/>
                <w:szCs w:val="20"/>
              </w:rPr>
              <w:t>All patients</w:t>
            </w:r>
          </w:p>
          <w:p w14:paraId="2520326B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2/2010-09/2022</w:t>
            </w:r>
          </w:p>
          <w:p w14:paraId="5F3AFE2C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N = 32</w:t>
            </w:r>
          </w:p>
          <w:p w14:paraId="7535D860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07278" w:rsidRPr="00407278" w14:paraId="74E97C9D" w14:textId="77777777" w:rsidTr="00C91612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vAlign w:val="center"/>
          </w:tcPr>
          <w:p w14:paraId="75A6F23F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407278">
              <w:rPr>
                <w:rFonts w:cs="Times New Roman"/>
                <w:b/>
                <w:sz w:val="20"/>
                <w:szCs w:val="20"/>
              </w:rPr>
              <w:t>Bone marrow aspiration (BMA), n (%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0A8559F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21 (65%)</w:t>
            </w:r>
          </w:p>
        </w:tc>
      </w:tr>
      <w:tr w:rsidR="00407278" w:rsidRPr="00407278" w14:paraId="3F8DE3B0" w14:textId="77777777" w:rsidTr="00C91612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vAlign w:val="center"/>
          </w:tcPr>
          <w:p w14:paraId="3C5E9AA8" w14:textId="039748D5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Time from </w:t>
            </w:r>
            <w:r w:rsidR="00DA0FAD">
              <w:rPr>
                <w:rFonts w:cs="Times New Roman"/>
                <w:sz w:val="20"/>
                <w:szCs w:val="20"/>
              </w:rPr>
              <w:t>diagnosis of hepatitis</w:t>
            </w:r>
            <w:r w:rsidRPr="00407278">
              <w:rPr>
                <w:rFonts w:cs="Times New Roman"/>
                <w:sz w:val="20"/>
                <w:szCs w:val="20"/>
              </w:rPr>
              <w:t xml:space="preserve"> to BM aspiration (days, median [IQR]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45FF02E" w14:textId="58BEB3F4" w:rsidR="00407278" w:rsidRPr="00407278" w:rsidRDefault="00A95631" w:rsidP="00D8358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307B">
              <w:rPr>
                <w:rFonts w:cs="Times New Roman"/>
                <w:sz w:val="20"/>
                <w:szCs w:val="20"/>
              </w:rPr>
              <w:t>45 [12-70]</w:t>
            </w:r>
          </w:p>
        </w:tc>
      </w:tr>
      <w:tr w:rsidR="00407278" w:rsidRPr="00407278" w14:paraId="3B5FB697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649BA6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Description of cellularity</w:t>
            </w:r>
          </w:p>
          <w:p w14:paraId="4BB3F86F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    Normal </w:t>
            </w:r>
          </w:p>
          <w:p w14:paraId="524E9EF4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    Moderate </w:t>
            </w:r>
          </w:p>
          <w:p w14:paraId="2D34CE4F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    Poor  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DB741B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7020D9E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7 (21%)</w:t>
            </w:r>
          </w:p>
          <w:p w14:paraId="34D15020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2 (6%)</w:t>
            </w:r>
          </w:p>
          <w:p w14:paraId="5CFB9A6A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2 (37%)</w:t>
            </w:r>
          </w:p>
        </w:tc>
      </w:tr>
      <w:tr w:rsidR="00407278" w:rsidRPr="00407278" w14:paraId="0966A1A5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EC8FC7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Blasts 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54A5BA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407278" w:rsidRPr="00407278" w14:paraId="18FAEFEE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53FEF3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Hemophagocytosis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68791B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4 (12%)</w:t>
            </w:r>
          </w:p>
        </w:tc>
      </w:tr>
      <w:tr w:rsidR="00407278" w:rsidRPr="00407278" w14:paraId="75602A80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D33F3F" w14:textId="77777777" w:rsidR="00407278" w:rsidRPr="00407278" w:rsidRDefault="00407278" w:rsidP="0040727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407278">
              <w:rPr>
                <w:rFonts w:cs="Times New Roman"/>
                <w:b/>
                <w:sz w:val="20"/>
                <w:szCs w:val="20"/>
              </w:rPr>
              <w:t>Bone marrow biopsy (BMB), n (%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2E4028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6 (50%)</w:t>
            </w:r>
          </w:p>
        </w:tc>
      </w:tr>
      <w:tr w:rsidR="00407278" w:rsidRPr="00407278" w14:paraId="5C88BE86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4B66E4" w14:textId="07A982D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 xml:space="preserve">Time from </w:t>
            </w:r>
            <w:r w:rsidR="00DA0FAD">
              <w:rPr>
                <w:rFonts w:cs="Times New Roman"/>
                <w:sz w:val="20"/>
                <w:szCs w:val="20"/>
              </w:rPr>
              <w:t>diagnosis of hepatitis</w:t>
            </w:r>
            <w:r w:rsidR="00DA0FAD" w:rsidRPr="00407278">
              <w:rPr>
                <w:rFonts w:cs="Times New Roman"/>
                <w:sz w:val="20"/>
                <w:szCs w:val="20"/>
              </w:rPr>
              <w:t xml:space="preserve"> </w:t>
            </w:r>
            <w:r w:rsidRPr="00407278">
              <w:rPr>
                <w:rFonts w:cs="Times New Roman"/>
                <w:sz w:val="20"/>
                <w:szCs w:val="20"/>
              </w:rPr>
              <w:t xml:space="preserve">to BMB days, median [IQR]) 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B6EC01" w14:textId="57A4A25D" w:rsidR="00407278" w:rsidRPr="00407278" w:rsidRDefault="0084307B" w:rsidP="00D8358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307B">
              <w:rPr>
                <w:rFonts w:cs="Times New Roman"/>
                <w:sz w:val="20"/>
                <w:szCs w:val="20"/>
              </w:rPr>
              <w:t>60 [23-78]</w:t>
            </w:r>
          </w:p>
        </w:tc>
      </w:tr>
      <w:tr w:rsidR="00407278" w:rsidRPr="00407278" w14:paraId="6CFB3EE6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2048F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Aplastic anemia (cellularity &lt; 30%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758850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6 (50%)</w:t>
            </w:r>
          </w:p>
        </w:tc>
      </w:tr>
      <w:tr w:rsidR="00407278" w:rsidRPr="00407278" w14:paraId="6CA4ADED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A8F596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Myelofibrosis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E27B65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 (3%)</w:t>
            </w:r>
            <w:r w:rsidRPr="00407278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07278" w:rsidRPr="00407278" w14:paraId="460E9B7C" w14:textId="77777777" w:rsidTr="0058232C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B14DF2" w14:textId="77777777" w:rsidR="00407278" w:rsidRPr="00407278" w:rsidRDefault="00407278" w:rsidP="0040727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Lymphatic infiltrate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07DF4F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1 (34%)</w:t>
            </w:r>
          </w:p>
        </w:tc>
      </w:tr>
    </w:tbl>
    <w:p w14:paraId="396FD052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</w:p>
    <w:p w14:paraId="01FBF564" w14:textId="447B47D9" w:rsidR="00071DDE" w:rsidRDefault="00071DDE" w:rsidP="00407278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BMA: bone marrow aspiration, </w:t>
      </w:r>
      <w:r w:rsidR="00407278" w:rsidRPr="00407278">
        <w:rPr>
          <w:rFonts w:cs="Times New Roman"/>
          <w:sz w:val="20"/>
          <w:szCs w:val="20"/>
        </w:rPr>
        <w:t>BM</w:t>
      </w:r>
      <w:r>
        <w:rPr>
          <w:rFonts w:cs="Times New Roman"/>
          <w:sz w:val="20"/>
          <w:szCs w:val="20"/>
        </w:rPr>
        <w:t>B</w:t>
      </w:r>
      <w:r w:rsidR="00407278" w:rsidRPr="00407278">
        <w:rPr>
          <w:rFonts w:cs="Times New Roman"/>
          <w:sz w:val="20"/>
          <w:szCs w:val="20"/>
        </w:rPr>
        <w:t>: bone marrow</w:t>
      </w:r>
      <w:r>
        <w:rPr>
          <w:rFonts w:cs="Times New Roman"/>
          <w:sz w:val="20"/>
          <w:szCs w:val="20"/>
        </w:rPr>
        <w:t xml:space="preserve"> biopsy</w:t>
      </w:r>
    </w:p>
    <w:p w14:paraId="11979F53" w14:textId="2AD329EB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cs="Times New Roman"/>
          <w:sz w:val="20"/>
          <w:szCs w:val="20"/>
          <w:vertAlign w:val="superscript"/>
        </w:rPr>
        <w:t>1</w:t>
      </w:r>
      <w:r w:rsidRPr="00407278">
        <w:rPr>
          <w:rFonts w:cs="Times New Roman"/>
          <w:sz w:val="20"/>
          <w:szCs w:val="20"/>
        </w:rPr>
        <w:t xml:space="preserve"> one patient had systematized myelofibrosis on 10% of the surface</w:t>
      </w:r>
    </w:p>
    <w:p w14:paraId="00C7FC36" w14:textId="77777777" w:rsidR="00407278" w:rsidRPr="00407278" w:rsidRDefault="00407278" w:rsidP="00407278">
      <w:pPr>
        <w:spacing w:before="0" w:after="0"/>
        <w:rPr>
          <w:rFonts w:cs="Times New Roman"/>
          <w:b/>
          <w:sz w:val="20"/>
          <w:szCs w:val="20"/>
          <w:u w:val="single"/>
        </w:rPr>
      </w:pPr>
    </w:p>
    <w:p w14:paraId="13235AEB" w14:textId="77777777" w:rsidR="00407278" w:rsidRPr="00407278" w:rsidRDefault="00407278" w:rsidP="00407278">
      <w:pPr>
        <w:spacing w:before="0" w:after="0"/>
        <w:rPr>
          <w:rFonts w:cs="Times New Roman"/>
          <w:b/>
          <w:sz w:val="20"/>
          <w:szCs w:val="20"/>
          <w:u w:val="single"/>
        </w:rPr>
      </w:pPr>
    </w:p>
    <w:p w14:paraId="4E639ECC" w14:textId="77777777" w:rsidR="00407278" w:rsidRPr="00407278" w:rsidRDefault="00407278" w:rsidP="00407278">
      <w:pPr>
        <w:spacing w:before="0" w:after="0"/>
        <w:rPr>
          <w:rFonts w:cs="Times New Roman"/>
          <w:b/>
          <w:szCs w:val="24"/>
          <w:u w:val="single"/>
        </w:rPr>
      </w:pPr>
      <w:r w:rsidRPr="00407278">
        <w:rPr>
          <w:rFonts w:cs="Times New Roman"/>
          <w:b/>
          <w:szCs w:val="24"/>
          <w:u w:val="single"/>
        </w:rPr>
        <w:t xml:space="preserve">S4 – Blood lymphocyte immunophenotyping and serum </w:t>
      </w:r>
      <w:r w:rsidRPr="00407278">
        <w:rPr>
          <w:rFonts w:cs="Times New Roman"/>
          <w:b/>
          <w:color w:val="000000"/>
          <w:szCs w:val="24"/>
          <w:u w:val="single"/>
        </w:rPr>
        <w:t>immunoglobulin levels</w:t>
      </w:r>
    </w:p>
    <w:p w14:paraId="5ECFCAA4" w14:textId="77777777" w:rsidR="00407278" w:rsidRPr="00407278" w:rsidRDefault="00407278" w:rsidP="00407278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cs="Times New Roman"/>
          <w:b/>
          <w:color w:val="000000"/>
          <w:sz w:val="20"/>
          <w:szCs w:val="20"/>
          <w:u w:val="single"/>
        </w:rPr>
      </w:pPr>
    </w:p>
    <w:tbl>
      <w:tblPr>
        <w:tblW w:w="10061" w:type="dxa"/>
        <w:jc w:val="center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559"/>
        <w:gridCol w:w="1560"/>
        <w:gridCol w:w="1701"/>
        <w:gridCol w:w="1697"/>
      </w:tblGrid>
      <w:tr w:rsidR="00407278" w:rsidRPr="00407278" w14:paraId="004B2744" w14:textId="77777777" w:rsidTr="00C91612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49DE585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</w:tcPr>
          <w:p w14:paraId="187B0765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07278">
              <w:rPr>
                <w:rFonts w:cs="Times New Roman"/>
                <w:b/>
                <w:sz w:val="20"/>
                <w:szCs w:val="20"/>
              </w:rPr>
              <w:t>All patients</w:t>
            </w:r>
          </w:p>
          <w:p w14:paraId="42D76CA2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5D6F4C81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2/2010-09/2022</w:t>
            </w:r>
          </w:p>
          <w:p w14:paraId="11D6DFE9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7B58A876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  <w:highlight w:val="white"/>
              </w:rPr>
              <w:t>Pre-pandemic period</w:t>
            </w:r>
          </w:p>
          <w:p w14:paraId="1343A743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12/2010-12/2019</w:t>
            </w:r>
          </w:p>
          <w:p w14:paraId="25747A80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008C4D15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  <w:highlight w:val="white"/>
              </w:rPr>
              <w:t>Pandemic period</w:t>
            </w:r>
          </w:p>
          <w:p w14:paraId="2175C42C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3DF37F89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7278">
              <w:rPr>
                <w:rFonts w:cs="Times New Roman"/>
                <w:sz w:val="20"/>
                <w:szCs w:val="20"/>
              </w:rPr>
              <w:t>01/2020-09/2022</w:t>
            </w:r>
          </w:p>
          <w:p w14:paraId="41708EE9" w14:textId="77777777" w:rsidR="00407278" w:rsidRPr="00407278" w:rsidRDefault="00407278" w:rsidP="0040727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</w:tcPr>
          <w:p w14:paraId="1627649A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Standard for children 6 to 12 years old</w:t>
            </w:r>
          </w:p>
        </w:tc>
      </w:tr>
      <w:tr w:rsidR="00407278" w:rsidRPr="00407278" w14:paraId="78973520" w14:textId="77777777" w:rsidTr="00C91612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2DFB79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Blood lymphocyte phenotyping, n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vAlign w:val="center"/>
          </w:tcPr>
          <w:p w14:paraId="25152B6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center"/>
          </w:tcPr>
          <w:p w14:paraId="382EB322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center"/>
          </w:tcPr>
          <w:p w14:paraId="729AF95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vAlign w:val="center"/>
          </w:tcPr>
          <w:p w14:paraId="3E5C5E37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07278" w:rsidRPr="00407278" w14:paraId="6F54225A" w14:textId="77777777" w:rsidTr="00C91612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E01F6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Total lymphocyte,</w:t>
            </w:r>
            <w:r w:rsidRPr="00407278">
              <w:rPr>
                <w:rFonts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6EFE259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016 [701-1504]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26F4E8ED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800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623-1011]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1C98824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1242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*[1035-2047]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21CA776C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900-3700</w:t>
            </w:r>
          </w:p>
        </w:tc>
      </w:tr>
      <w:tr w:rsidR="00407278" w:rsidRPr="00407278" w14:paraId="29C25899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6D8C6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      CD3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 (cells/ </w:t>
            </w:r>
            <w:proofErr w:type="spellStart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μl</w:t>
            </w:r>
            <w:proofErr w:type="spellEnd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46A6E3FE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532 [391-1271]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0B856CBB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55 [374-599]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18A8F32A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770 [507-2413]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248552B3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200 - 2600</w:t>
            </w:r>
          </w:p>
        </w:tc>
      </w:tr>
      <w:tr w:rsidR="00407278" w:rsidRPr="00407278" w14:paraId="5E0672BC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DA892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     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CD4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 (cells/ </w:t>
            </w:r>
            <w:proofErr w:type="spellStart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μl</w:t>
            </w:r>
            <w:proofErr w:type="spellEnd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  <w:p w14:paraId="2FC8AB5A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31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CD45RA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naive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  <w:p w14:paraId="40626C05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45RO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memory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1AD6CADE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49 [96-450]</w:t>
            </w:r>
          </w:p>
          <w:p w14:paraId="3D317254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  <w:p w14:paraId="2CFBC587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51D58AAF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96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54-244]</w:t>
            </w:r>
          </w:p>
          <w:p w14:paraId="08362FB9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  <w:p w14:paraId="21D17F03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7D024F68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342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302-1015]</w:t>
            </w:r>
          </w:p>
          <w:p w14:paraId="5CAD4742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  <w:p w14:paraId="7E93A03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0075634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650 – 1500</w:t>
            </w:r>
          </w:p>
          <w:p w14:paraId="326D5402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0 – 48</w:t>
            </w:r>
          </w:p>
          <w:p w14:paraId="273CAEB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58 – 70</w:t>
            </w:r>
          </w:p>
        </w:tc>
      </w:tr>
      <w:tr w:rsidR="00407278" w:rsidRPr="00407278" w14:paraId="1C473437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C81DB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     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CD8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 (cells/ </w:t>
            </w:r>
            <w:proofErr w:type="spellStart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μl</w:t>
            </w:r>
            <w:proofErr w:type="spellEnd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  <w:p w14:paraId="35BE91C4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45RA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CCR7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naive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  <w:p w14:paraId="6AEAD28F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45RA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CCR7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central memory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  <w:p w14:paraId="4D9CA74B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45RA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CCR7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effector memory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  <w:p w14:paraId="0DCABF17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CD45RA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CCR7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>TEMRA (</w:t>
            </w:r>
            <w:proofErr w:type="gramStart"/>
            <w:r w:rsidRPr="00407278">
              <w:rPr>
                <w:rFonts w:cs="Times New Roman"/>
                <w:color w:val="000000"/>
                <w:sz w:val="20"/>
                <w:szCs w:val="20"/>
              </w:rPr>
              <w:t>%)</w:t>
            </w:r>
            <w:r w:rsidRPr="0040727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36119CD7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53 [256-606]</w:t>
            </w:r>
          </w:p>
          <w:p w14:paraId="5CBAA285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3,2</w:t>
            </w:r>
          </w:p>
          <w:p w14:paraId="7EF9ADEA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,2</w:t>
            </w:r>
          </w:p>
          <w:p w14:paraId="4B91F5E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  <w:p w14:paraId="3993573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6484B61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33 [183-484]</w:t>
            </w:r>
          </w:p>
          <w:p w14:paraId="524A482D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4,6</w:t>
            </w:r>
          </w:p>
          <w:p w14:paraId="06BFCC8E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,3</w:t>
            </w:r>
          </w:p>
          <w:p w14:paraId="07170DC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  <w:p w14:paraId="1A782286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0DD12DFF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80 [291-758]</w:t>
            </w:r>
          </w:p>
          <w:p w14:paraId="2CDE55C5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0,9</w:t>
            </w:r>
          </w:p>
          <w:p w14:paraId="688D410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,5</w:t>
            </w:r>
          </w:p>
          <w:p w14:paraId="0E03A66C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  <w:p w14:paraId="3D1435A8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4B5B3F41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70 – 1100</w:t>
            </w:r>
          </w:p>
          <w:p w14:paraId="0696768F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30 – 48</w:t>
            </w:r>
          </w:p>
          <w:p w14:paraId="554F0C89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6 – 16</w:t>
            </w:r>
          </w:p>
          <w:p w14:paraId="54A0D3A3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5 – 37</w:t>
            </w:r>
          </w:p>
          <w:p w14:paraId="38E3F553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8 – 20</w:t>
            </w:r>
          </w:p>
        </w:tc>
      </w:tr>
      <w:tr w:rsidR="00407278" w:rsidRPr="00407278" w14:paraId="1455DC4D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AEB42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      CD19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(cells/ </w:t>
            </w:r>
            <w:proofErr w:type="spellStart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μl</w:t>
            </w:r>
            <w:proofErr w:type="spellEnd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2210358B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30 [141-405]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62E2E4FE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87 [126-280]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3577D9C3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418 [180-719]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51E9E07C" w14:textId="77777777" w:rsidR="00407278" w:rsidRPr="00407278" w:rsidRDefault="00407278" w:rsidP="00407278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70 - 860</w:t>
            </w:r>
          </w:p>
        </w:tc>
      </w:tr>
      <w:tr w:rsidR="00407278" w:rsidRPr="00407278" w14:paraId="4FBE0823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134FD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      CD16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56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(cells/ </w:t>
            </w:r>
            <w:proofErr w:type="spellStart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μl</w:t>
            </w:r>
            <w:proofErr w:type="spellEnd"/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0C8A9E89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74 [45-144]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3CF0B254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54 [29-145]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78F62212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90 [52-142]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1585F96A" w14:textId="77777777" w:rsidR="00407278" w:rsidRPr="00407278" w:rsidRDefault="00407278" w:rsidP="0040727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00 - 480</w:t>
            </w:r>
          </w:p>
        </w:tc>
      </w:tr>
      <w:tr w:rsidR="00407278" w:rsidRPr="00407278" w14:paraId="383DA8DA" w14:textId="77777777" w:rsidTr="0058232C">
        <w:trPr>
          <w:trHeight w:val="34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AFC22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 xml:space="preserve">Immunoglobulin level, </w:t>
            </w:r>
            <w:r w:rsidRPr="00407278">
              <w:rPr>
                <w:rFonts w:cs="Times New Roman"/>
                <w:sz w:val="20"/>
                <w:szCs w:val="20"/>
              </w:rPr>
              <w:t>median [IQR]</w:t>
            </w:r>
          </w:p>
          <w:p w14:paraId="7FB780E2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IgG (g/L)</w:t>
            </w:r>
          </w:p>
          <w:p w14:paraId="3DD86AD1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IgA (g/L)</w:t>
            </w:r>
          </w:p>
          <w:p w14:paraId="3286B290" w14:textId="77777777" w:rsidR="00407278" w:rsidRPr="00407278" w:rsidRDefault="00407278" w:rsidP="00407278">
            <w:pPr>
              <w:spacing w:before="0"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IgM (g/L)</w:t>
            </w:r>
          </w:p>
        </w:tc>
        <w:tc>
          <w:tcPr>
            <w:tcW w:w="1559" w:type="dxa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747D0198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  <w:p w14:paraId="7AB328C3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8 [6.7-11.1] </w:t>
            </w:r>
          </w:p>
          <w:p w14:paraId="462FCD7B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.3 [0.9-1.6]</w:t>
            </w:r>
          </w:p>
          <w:p w14:paraId="32EABF47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0.56 [0.3-0.8]</w:t>
            </w:r>
          </w:p>
        </w:tc>
        <w:tc>
          <w:tcPr>
            <w:tcW w:w="156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72B8C73B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  <w:p w14:paraId="35C0045E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7.5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6.0-8.6]</w:t>
            </w:r>
          </w:p>
          <w:p w14:paraId="22744D36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1.0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0.8-1.4]</w:t>
            </w:r>
          </w:p>
          <w:p w14:paraId="62C2D9E5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0.35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0.3-0.7]</w:t>
            </w:r>
          </w:p>
        </w:tc>
        <w:tc>
          <w:tcPr>
            <w:tcW w:w="170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  <w:vAlign w:val="center"/>
          </w:tcPr>
          <w:p w14:paraId="682E18C1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  <w:p w14:paraId="4B7899E6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11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7.3-13]</w:t>
            </w:r>
          </w:p>
          <w:p w14:paraId="6CB4FB12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1.5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1.3-2.1]</w:t>
            </w:r>
          </w:p>
          <w:p w14:paraId="7610DEAB" w14:textId="77777777" w:rsidR="00407278" w:rsidRPr="00407278" w:rsidRDefault="00407278" w:rsidP="004072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b/>
                <w:color w:val="000000"/>
                <w:sz w:val="20"/>
                <w:szCs w:val="20"/>
              </w:rPr>
              <w:t>0.7*</w:t>
            </w:r>
            <w:r w:rsidRPr="00407278">
              <w:rPr>
                <w:rFonts w:cs="Times New Roman"/>
                <w:color w:val="000000"/>
                <w:sz w:val="20"/>
                <w:szCs w:val="20"/>
              </w:rPr>
              <w:t xml:space="preserve"> [0.5-1.3]</w:t>
            </w:r>
          </w:p>
        </w:tc>
        <w:tc>
          <w:tcPr>
            <w:tcW w:w="1697" w:type="dxa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  <w:vAlign w:val="center"/>
          </w:tcPr>
          <w:p w14:paraId="003B2D27" w14:textId="77777777" w:rsidR="00407278" w:rsidRPr="00407278" w:rsidRDefault="00407278" w:rsidP="0040727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93FDB59" w14:textId="77777777" w:rsidR="00407278" w:rsidRPr="00407278" w:rsidRDefault="00407278" w:rsidP="0040727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5,5-11,5</w:t>
            </w:r>
          </w:p>
          <w:p w14:paraId="21CEEFA7" w14:textId="77777777" w:rsidR="00407278" w:rsidRPr="00407278" w:rsidRDefault="00407278" w:rsidP="0040727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0,4-1,6</w:t>
            </w:r>
          </w:p>
          <w:p w14:paraId="1ACCA75F" w14:textId="77777777" w:rsidR="00407278" w:rsidRPr="00407278" w:rsidRDefault="00407278" w:rsidP="0040727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7278">
              <w:rPr>
                <w:rFonts w:cs="Times New Roman"/>
                <w:color w:val="000000"/>
                <w:sz w:val="20"/>
                <w:szCs w:val="20"/>
              </w:rPr>
              <w:t>0,5-1,5</w:t>
            </w:r>
          </w:p>
        </w:tc>
      </w:tr>
    </w:tbl>
    <w:p w14:paraId="308375A8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</w:p>
    <w:p w14:paraId="3E458C4B" w14:textId="77777777" w:rsidR="00407278" w:rsidRPr="00407278" w:rsidRDefault="00407278" w:rsidP="00407278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cs="Times New Roman"/>
          <w:color w:val="202124"/>
          <w:sz w:val="20"/>
          <w:szCs w:val="20"/>
        </w:rPr>
      </w:pPr>
      <w:r w:rsidRPr="00407278">
        <w:rPr>
          <w:rFonts w:cs="Times New Roman"/>
          <w:b/>
          <w:color w:val="000000"/>
          <w:sz w:val="20"/>
          <w:szCs w:val="20"/>
        </w:rPr>
        <w:t>* p</w:t>
      </w:r>
      <w:r w:rsidRPr="00407278">
        <w:rPr>
          <w:rFonts w:cs="Times New Roman"/>
          <w:color w:val="000000"/>
          <w:sz w:val="20"/>
          <w:szCs w:val="20"/>
        </w:rPr>
        <w:t xml:space="preserve"> &lt; 0.05, </w:t>
      </w:r>
      <w:proofErr w:type="gramStart"/>
      <w:r w:rsidRPr="00407278">
        <w:rPr>
          <w:rFonts w:cs="Times New Roman"/>
          <w:color w:val="000000"/>
          <w:sz w:val="20"/>
          <w:szCs w:val="20"/>
        </w:rPr>
        <w:t>Ig :</w:t>
      </w:r>
      <w:proofErr w:type="gramEnd"/>
      <w:r w:rsidRPr="00407278">
        <w:rPr>
          <w:rFonts w:cs="Times New Roman"/>
          <w:color w:val="000000"/>
          <w:sz w:val="20"/>
          <w:szCs w:val="20"/>
        </w:rPr>
        <w:t xml:space="preserve"> </w:t>
      </w:r>
      <w:r w:rsidRPr="00407278">
        <w:rPr>
          <w:rFonts w:cs="Times New Roman"/>
          <w:color w:val="202124"/>
          <w:sz w:val="20"/>
          <w:szCs w:val="20"/>
        </w:rPr>
        <w:t>immunoglobulin</w:t>
      </w:r>
    </w:p>
    <w:p w14:paraId="0D23E00F" w14:textId="77777777" w:rsidR="00407278" w:rsidRPr="00407278" w:rsidRDefault="00407278" w:rsidP="00407278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cs="Times New Roman"/>
          <w:b/>
          <w:bCs/>
          <w:sz w:val="20"/>
          <w:szCs w:val="20"/>
          <w:u w:val="single"/>
        </w:rPr>
      </w:pPr>
      <w:r w:rsidRPr="00407278">
        <w:rPr>
          <w:rFonts w:cs="Times New Roman"/>
          <w:color w:val="000000"/>
          <w:sz w:val="20"/>
          <w:szCs w:val="20"/>
          <w:vertAlign w:val="superscript"/>
        </w:rPr>
        <w:t>$</w:t>
      </w:r>
      <w:r w:rsidRPr="00407278">
        <w:rPr>
          <w:rFonts w:cs="Times New Roman"/>
          <w:color w:val="000000"/>
          <w:sz w:val="20"/>
          <w:szCs w:val="20"/>
        </w:rPr>
        <w:t xml:space="preserve"> Complete immunophenotyping available for only 6 patients (4 pre-pandemic and 2 during the pandemic) </w:t>
      </w:r>
    </w:p>
    <w:p w14:paraId="34574584" w14:textId="77777777" w:rsidR="00407278" w:rsidRPr="00407278" w:rsidRDefault="00407278" w:rsidP="00407278">
      <w:pPr>
        <w:spacing w:before="0" w:after="0"/>
        <w:jc w:val="center"/>
        <w:rPr>
          <w:rFonts w:cs="Times New Roman"/>
          <w:b/>
          <w:bCs/>
          <w:sz w:val="20"/>
          <w:szCs w:val="20"/>
          <w:u w:val="single"/>
        </w:rPr>
      </w:pPr>
    </w:p>
    <w:p w14:paraId="6A36A0D5" w14:textId="77777777" w:rsidR="00407278" w:rsidRPr="00407278" w:rsidRDefault="00407278" w:rsidP="00DA0FAD">
      <w:pPr>
        <w:pStyle w:val="Titre1"/>
        <w:numPr>
          <w:ilvl w:val="0"/>
          <w:numId w:val="0"/>
        </w:numPr>
        <w:spacing w:before="0" w:after="0"/>
        <w:rPr>
          <w:sz w:val="20"/>
          <w:szCs w:val="20"/>
        </w:rPr>
        <w:sectPr w:rsidR="00407278" w:rsidRPr="00407278" w:rsidSect="00C27310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F0D808" w14:textId="77777777" w:rsidR="00407278" w:rsidRPr="00407278" w:rsidRDefault="00407278" w:rsidP="00407278">
      <w:pPr>
        <w:spacing w:before="0" w:after="0"/>
        <w:rPr>
          <w:rFonts w:cs="Times New Roman"/>
          <w:b/>
          <w:szCs w:val="24"/>
          <w:u w:val="single"/>
        </w:rPr>
      </w:pPr>
      <w:r w:rsidRPr="00407278">
        <w:rPr>
          <w:rFonts w:cs="Times New Roman"/>
          <w:b/>
          <w:szCs w:val="24"/>
          <w:u w:val="single"/>
        </w:rPr>
        <w:lastRenderedPageBreak/>
        <w:t xml:space="preserve">S5 – Initial liver and explanted liver histological features </w:t>
      </w:r>
    </w:p>
    <w:p w14:paraId="709C8677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</w:p>
    <w:p w14:paraId="3FDF8216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</w:p>
    <w:tbl>
      <w:tblPr>
        <w:tblW w:w="153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935"/>
        <w:gridCol w:w="443"/>
        <w:gridCol w:w="462"/>
        <w:gridCol w:w="443"/>
        <w:gridCol w:w="443"/>
        <w:gridCol w:w="443"/>
        <w:gridCol w:w="443"/>
        <w:gridCol w:w="443"/>
        <w:gridCol w:w="560"/>
        <w:gridCol w:w="850"/>
        <w:gridCol w:w="851"/>
        <w:gridCol w:w="708"/>
        <w:gridCol w:w="993"/>
        <w:gridCol w:w="567"/>
        <w:gridCol w:w="567"/>
        <w:gridCol w:w="850"/>
        <w:gridCol w:w="1134"/>
        <w:gridCol w:w="567"/>
        <w:gridCol w:w="851"/>
        <w:gridCol w:w="850"/>
        <w:gridCol w:w="709"/>
        <w:gridCol w:w="939"/>
      </w:tblGrid>
      <w:tr w:rsidR="00407278" w:rsidRPr="00407278" w14:paraId="149C1317" w14:textId="77777777" w:rsidTr="00C91612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D65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3C1F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34" w:type="dxa"/>
            <w:gridSpan w:val="5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B0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shak score</w:t>
            </w:r>
          </w:p>
        </w:tc>
        <w:tc>
          <w:tcPr>
            <w:tcW w:w="8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0F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avir</w:t>
            </w:r>
            <w:proofErr w:type="spellEnd"/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score</w:t>
            </w:r>
          </w:p>
        </w:tc>
        <w:tc>
          <w:tcPr>
            <w:tcW w:w="1410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329C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akuda scor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17F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lasma cells (CD138$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82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-lymphocytes (CD20$)</w:t>
            </w:r>
          </w:p>
        </w:tc>
        <w:tc>
          <w:tcPr>
            <w:tcW w:w="311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15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-lymphocyte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096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inflammation*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1D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hemophagocytosi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8DA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uct reactio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84B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  <w:t>centra/</w:t>
            </w:r>
          </w:p>
          <w:p w14:paraId="7B1CA2B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  <w:t xml:space="preserve">portal venous </w:t>
            </w:r>
            <w:proofErr w:type="spellStart"/>
            <w:r w:rsidRPr="00407278"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  <w:t>endothelitis</w:t>
            </w:r>
            <w:proofErr w:type="spellEnd"/>
          </w:p>
        </w:tc>
      </w:tr>
      <w:tr w:rsidR="00407278" w:rsidRPr="00407278" w14:paraId="0C7F2589" w14:textId="77777777" w:rsidTr="0058232C">
        <w:trPr>
          <w:trHeight w:val="74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18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CDA84E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68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C37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990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717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C16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0D2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43A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BB3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ile duct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667E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holangitis activity</w:t>
            </w:r>
          </w:p>
        </w:tc>
        <w:tc>
          <w:tcPr>
            <w:tcW w:w="8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E35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20C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3CA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topograph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3A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organiz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D3B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D3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39A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topography C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2A9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% (topography) CD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86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% CD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A7F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A5C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284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E2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color w:val="202124"/>
                <w:sz w:val="20"/>
                <w:szCs w:val="20"/>
                <w:lang w:eastAsia="fr-FR"/>
              </w:rPr>
            </w:pPr>
          </w:p>
        </w:tc>
      </w:tr>
      <w:tr w:rsidR="0058232C" w:rsidRPr="00407278" w14:paraId="11E95DD3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5C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889AF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liver explant 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BAB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F6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D6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57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5D1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1F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C78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4E1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FF19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670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1E9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C0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F6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DD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BF2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79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97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74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0E1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C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47F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AB1667B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21D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D4705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0F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D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2D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42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0C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613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75F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EA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FE8C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A29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0F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70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E86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F5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89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75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E8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A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C3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60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2A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170939EF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4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34364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liver explant 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45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B8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38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D8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366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2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A30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26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3371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306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C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9F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D1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209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74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74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BD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C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F5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CA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B0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0EA9F21B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B8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5D9138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E6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36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03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F8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96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80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E6B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EC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45EE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F2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AD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0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EF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D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F0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2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E3F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1B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B6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64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1E7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5C89A0E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CD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29A280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13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46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D9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81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DE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D65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F65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1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61F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68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27D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08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B6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BA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61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7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CB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99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6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5C8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6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472B75DE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B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B73E85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407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DE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04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AD4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40D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C2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CDE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1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59265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72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1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89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F5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97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4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7C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BA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2D4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20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B6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99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1BFBFFB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A3F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0C85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07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D3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8E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61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34B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D0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5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93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6387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667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A9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2D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411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72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C9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DA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2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B6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1A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00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BF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</w:tr>
      <w:tr w:rsidR="0058232C" w:rsidRPr="00407278" w14:paraId="67630C53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D6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85685B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B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23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C2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55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9AE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CD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9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88F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84D4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B0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CB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16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243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C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6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5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42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34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FFD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30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E14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4C2BD5F2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A7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98FA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537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11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08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66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28A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3F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0DC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FC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64BE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8E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A9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2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A0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73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EC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4E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0 (PA +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E35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DA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AB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45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20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00233BC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65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89245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B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6A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37E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C42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27C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AD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CA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BA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C8A4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D4B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60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C0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3E2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1D2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AF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5F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99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CCF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5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59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2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1B979E5A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C2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8EB12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3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42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D7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CA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7EA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6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641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49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60E21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41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3C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C6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5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08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A3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0E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59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00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34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3E7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F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1CF8D094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8B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9A342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1B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15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72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E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F7C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A6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DB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06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358F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C26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4D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28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38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A6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D3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BD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DF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93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AA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B2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64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FCA54E4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60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F655F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D04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9F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D8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87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708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C3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C77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68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417F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98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90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21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91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B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1F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08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76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39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62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9C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7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27A56D0B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DA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7B5A8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B6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1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ED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47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BF1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B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4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31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1D02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EE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99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1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E4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6E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8D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E1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81E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75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B4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453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9E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4AE0C05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C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52C6E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65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2AE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6A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D7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448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F5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AC0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83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E93D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BB3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E15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8A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0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8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D6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0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44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2E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BE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55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617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37B0A2F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F3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8CAD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32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56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B1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47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D85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EA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A6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84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108B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55C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73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0D3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93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D3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F4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EFD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4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22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6A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A4E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3A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58232C" w:rsidRPr="00407278" w14:paraId="00805B7D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765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34D4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2C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15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D3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F17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32B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06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CA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E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56E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1E5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2B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9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70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20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E7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3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53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76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5C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54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4B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58232C" w:rsidRPr="00407278" w14:paraId="1D114C15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71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EAAE8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2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2C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24B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AB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2CD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2B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A03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E7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419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3B0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4B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EF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1D1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98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DC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3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C8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7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FF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E3F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6A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CFB7458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92E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16B0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E8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DD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BC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7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F92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56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24A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F5E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1D4A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576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AA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0B5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88F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B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7E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E0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99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08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A3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D2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F5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4E280EE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A7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3913C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F9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45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0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F3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099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A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A3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81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CDE2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6B6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4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22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82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AE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7A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87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F6A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B5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CC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564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6C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528FB07A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C5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761D5A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DE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3A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F5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321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C3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83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8D3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C0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FF7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13A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2B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13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EC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5F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31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E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CD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29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F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F9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0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8F2D7B7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E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9CB3A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41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FB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AF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0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CF1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8F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A50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D8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EB8C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D3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82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7D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42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39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62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9C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7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4E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DA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59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B8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58232C" w:rsidRPr="00407278" w14:paraId="200B00C2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E9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CDD1E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explant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9C3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AE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775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D4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23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5E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D8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8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D876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A8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1A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9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FF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E0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B3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CA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36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4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41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77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92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58232C" w:rsidRPr="00407278" w14:paraId="7EF612CF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8F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1EE2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A91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18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D8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460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F38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2A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977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A1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5D4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006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0C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0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D9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01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28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28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113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AC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D97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F0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9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NA</w:t>
            </w:r>
          </w:p>
        </w:tc>
      </w:tr>
      <w:tr w:rsidR="0058232C" w:rsidRPr="00407278" w14:paraId="47E89BBB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56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C29D1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26D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AB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08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B4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89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3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647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9F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0FC4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0BA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02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68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6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BCC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1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D0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0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30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E1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6D6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67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56634BC7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4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CC8DE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94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6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FBF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B8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C66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E4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02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6F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B07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D91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D8B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A9E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A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D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0B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D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0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23D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E5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A5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296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B931B0E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8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7919D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22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7F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93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98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A8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8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E3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65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0EFE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F3B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C6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43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A L CL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5C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24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15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C1B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4A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675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E4F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194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CC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49C30708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C5F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4B766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B0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53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F98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0C9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933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AA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DEA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1B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91601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CB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4D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AF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D52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93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05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A6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D7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54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BF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A6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0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76279157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AD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44B15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EF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E0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1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9F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1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07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41F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22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27DD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9EB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3A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2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E4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CA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1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B4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F72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6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C0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AF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F9A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7A84473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07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7C42F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44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FF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D1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A13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F0A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4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F6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8DB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C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7B6A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1E7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1E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F4C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F5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3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CA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E6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BC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4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4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F6E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56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20CDDEDA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D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9C683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3E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BC3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E5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BB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623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0C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288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91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6759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43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8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8C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87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4F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4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ED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2B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6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49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36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6B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423D07C8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1E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019B9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5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20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D0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85B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F94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3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C99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7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D620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D4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5A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7F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A5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DD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96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FF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13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A5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1F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69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E48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7D561C0E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689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90FAC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06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5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E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5B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708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3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2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3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A0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0A5F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66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FC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B1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13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670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71A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0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F4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50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9E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E1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D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32F64C55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2E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5FDC6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396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95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46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D2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E1B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61C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359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4E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0A08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B37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95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DA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FA7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77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F36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73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251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7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 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65F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CE8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EE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21F763C8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69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B1ECB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1F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02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C5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6C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C08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4E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6F5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1A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B18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418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A75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8C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44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C3A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C9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93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0 (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96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61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89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65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839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58232C" w:rsidRPr="00407278" w14:paraId="606BC915" w14:textId="77777777" w:rsidTr="0058232C">
        <w:trPr>
          <w:trHeight w:val="300"/>
        </w:trPr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7A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1BD96" w14:textId="77777777" w:rsidR="00407278" w:rsidRPr="00407278" w:rsidRDefault="00407278" w:rsidP="004072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liver biopsy</w:t>
            </w:r>
          </w:p>
        </w:tc>
        <w:tc>
          <w:tcPr>
            <w:tcW w:w="4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29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2E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E6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9B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9117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97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4451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6B2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76A63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3BF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6BEC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EC0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C034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40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3FD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A L V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A5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20 (PA 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2EB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B5A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PMN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00CF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B5E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++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AA5" w14:textId="77777777" w:rsidR="00407278" w:rsidRPr="00407278" w:rsidRDefault="00407278" w:rsidP="0040727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07278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</w:tbl>
    <w:p w14:paraId="5878FAD8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cs="Times New Roman"/>
          <w:sz w:val="20"/>
          <w:szCs w:val="20"/>
        </w:rPr>
        <w:lastRenderedPageBreak/>
        <w:t xml:space="preserve">Abbreviations: </w:t>
      </w:r>
    </w:p>
    <w:p w14:paraId="343C28A8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cs="Times New Roman"/>
          <w:sz w:val="20"/>
          <w:szCs w:val="20"/>
        </w:rPr>
        <w:t>NA: not available</w:t>
      </w:r>
    </w:p>
    <w:p w14:paraId="02F07600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eastAsia="Times New Roman" w:cs="Times New Roman"/>
          <w:sz w:val="20"/>
          <w:szCs w:val="20"/>
          <w:lang w:eastAsia="fr-FR"/>
        </w:rPr>
        <w:t>*</w:t>
      </w:r>
      <w:proofErr w:type="gramStart"/>
      <w:r w:rsidRPr="00407278">
        <w:rPr>
          <w:rFonts w:eastAsia="Times New Roman" w:cs="Times New Roman"/>
          <w:sz w:val="20"/>
          <w:szCs w:val="20"/>
          <w:lang w:eastAsia="fr-FR"/>
        </w:rPr>
        <w:t>other</w:t>
      </w:r>
      <w:proofErr w:type="gramEnd"/>
      <w:r w:rsidRPr="00407278">
        <w:rPr>
          <w:rFonts w:eastAsia="Times New Roman" w:cs="Times New Roman"/>
          <w:sz w:val="20"/>
          <w:szCs w:val="20"/>
          <w:lang w:eastAsia="fr-FR"/>
        </w:rPr>
        <w:t xml:space="preserve"> than lymphocytes</w:t>
      </w:r>
    </w:p>
    <w:p w14:paraId="5DEB7D9E" w14:textId="77777777" w:rsidR="00407278" w:rsidRP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eastAsia="Times New Roman" w:cs="Times New Roman"/>
          <w:color w:val="000000"/>
          <w:sz w:val="20"/>
          <w:szCs w:val="20"/>
          <w:vertAlign w:val="superscript"/>
          <w:lang w:eastAsia="fr-FR"/>
        </w:rPr>
        <w:t xml:space="preserve">$ </w:t>
      </w:r>
      <w:r w:rsidRPr="00407278">
        <w:rPr>
          <w:rFonts w:eastAsia="Times New Roman" w:cs="Times New Roman"/>
          <w:color w:val="000000"/>
          <w:sz w:val="20"/>
          <w:szCs w:val="20"/>
          <w:lang w:eastAsia="fr-FR"/>
        </w:rPr>
        <w:t xml:space="preserve">Immuno-histochemical intensity: </w:t>
      </w:r>
      <w:proofErr w:type="gramStart"/>
      <w:r w:rsidRPr="00407278">
        <w:rPr>
          <w:rFonts w:eastAsia="Times New Roman" w:cs="Times New Roman"/>
          <w:color w:val="000000"/>
          <w:sz w:val="20"/>
          <w:szCs w:val="20"/>
          <w:lang w:eastAsia="fr-FR"/>
        </w:rPr>
        <w:t>0 :</w:t>
      </w:r>
      <w:proofErr w:type="gramEnd"/>
      <w:r w:rsidRPr="00407278">
        <w:rPr>
          <w:rFonts w:eastAsia="Times New Roman" w:cs="Times New Roman"/>
          <w:color w:val="000000"/>
          <w:sz w:val="20"/>
          <w:szCs w:val="20"/>
          <w:lang w:eastAsia="fr-FR"/>
        </w:rPr>
        <w:t xml:space="preserve"> none or rare, </w:t>
      </w:r>
      <w:r w:rsidRPr="00407278">
        <w:rPr>
          <w:rFonts w:cs="Times New Roman"/>
          <w:sz w:val="20"/>
          <w:szCs w:val="20"/>
        </w:rPr>
        <w:t>+ : few (&lt; 5 cells) , ++ : moderate (5-10 cells), +++ intense (&gt; 10 cells),</w:t>
      </w:r>
    </w:p>
    <w:p w14:paraId="54749FE1" w14:textId="77777777" w:rsidR="00407278" w:rsidRDefault="00407278" w:rsidP="00407278">
      <w:pPr>
        <w:spacing w:before="0" w:after="0"/>
        <w:rPr>
          <w:rFonts w:cs="Times New Roman"/>
          <w:sz w:val="20"/>
          <w:szCs w:val="20"/>
        </w:rPr>
      </w:pPr>
      <w:r w:rsidRPr="00407278">
        <w:rPr>
          <w:rFonts w:cs="Times New Roman"/>
          <w:sz w:val="20"/>
          <w:szCs w:val="20"/>
        </w:rPr>
        <w:t xml:space="preserve">F: </w:t>
      </w:r>
      <w:proofErr w:type="gramStart"/>
      <w:r w:rsidRPr="00407278">
        <w:rPr>
          <w:rFonts w:cs="Times New Roman"/>
          <w:sz w:val="20"/>
          <w:szCs w:val="20"/>
        </w:rPr>
        <w:t>fibrosis,  P</w:t>
      </w:r>
      <w:proofErr w:type="gramEnd"/>
      <w:r w:rsidRPr="00407278">
        <w:rPr>
          <w:rFonts w:cs="Times New Roman"/>
          <w:sz w:val="20"/>
          <w:szCs w:val="20"/>
        </w:rPr>
        <w:t xml:space="preserve">: patient, PA: portal areas, L: lobular,  CLV : </w:t>
      </w:r>
      <w:r w:rsidRPr="00407278">
        <w:rPr>
          <w:rFonts w:eastAsia="Times New Roman" w:cs="Times New Roman"/>
          <w:color w:val="202124"/>
          <w:sz w:val="20"/>
          <w:szCs w:val="20"/>
          <w:lang w:eastAsia="fr-FR"/>
        </w:rPr>
        <w:t xml:space="preserve">central lobular vein, S : scattered, PMN : </w:t>
      </w:r>
      <w:r w:rsidRPr="00407278">
        <w:rPr>
          <w:rFonts w:cs="Times New Roman"/>
          <w:sz w:val="20"/>
          <w:szCs w:val="20"/>
        </w:rPr>
        <w:t>Polymorphonuclear neutrophils</w:t>
      </w:r>
    </w:p>
    <w:p w14:paraId="145B69E0" w14:textId="77777777" w:rsidR="007164E6" w:rsidRDefault="007164E6" w:rsidP="00407278">
      <w:pPr>
        <w:spacing w:before="0" w:after="0"/>
        <w:rPr>
          <w:rFonts w:cs="Times New Roman"/>
          <w:sz w:val="20"/>
          <w:szCs w:val="20"/>
        </w:rPr>
      </w:pPr>
    </w:p>
    <w:p w14:paraId="2E3F0944" w14:textId="77777777" w:rsidR="007164E6" w:rsidRPr="00407278" w:rsidRDefault="007164E6" w:rsidP="00407278">
      <w:pPr>
        <w:spacing w:before="0" w:after="0"/>
        <w:rPr>
          <w:rFonts w:cs="Times New Roman"/>
          <w:sz w:val="20"/>
          <w:szCs w:val="20"/>
        </w:rPr>
        <w:sectPr w:rsidR="007164E6" w:rsidRPr="00407278" w:rsidSect="00C2731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8F1AED1" w14:textId="702D4ECD" w:rsidR="00DE23E8" w:rsidRPr="00407278" w:rsidRDefault="00DE23E8" w:rsidP="00B9477B">
      <w:pPr>
        <w:pStyle w:val="Titre1"/>
        <w:numPr>
          <w:ilvl w:val="0"/>
          <w:numId w:val="0"/>
        </w:numPr>
        <w:spacing w:before="0" w:after="0"/>
        <w:rPr>
          <w:sz w:val="20"/>
          <w:szCs w:val="20"/>
        </w:rPr>
      </w:pPr>
    </w:p>
    <w:sectPr w:rsidR="00DE23E8" w:rsidRPr="00407278" w:rsidSect="00C27310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F27657" w14:textId="77777777" w:rsidR="001C4E63" w:rsidRDefault="001C4E63" w:rsidP="00117666">
      <w:pPr>
        <w:spacing w:after="0"/>
      </w:pPr>
      <w:r>
        <w:separator/>
      </w:r>
    </w:p>
  </w:endnote>
  <w:endnote w:type="continuationSeparator" w:id="0">
    <w:p w14:paraId="780C1B04" w14:textId="77777777" w:rsidR="001C4E63" w:rsidRDefault="001C4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D46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46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D46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D46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46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D46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85652" w14:textId="77777777" w:rsidR="001C4E63" w:rsidRDefault="001C4E63" w:rsidP="00117666">
      <w:pPr>
        <w:spacing w:after="0"/>
      </w:pPr>
      <w:r>
        <w:separator/>
      </w:r>
    </w:p>
  </w:footnote>
  <w:footnote w:type="continuationSeparator" w:id="0">
    <w:p w14:paraId="1070E9CA" w14:textId="77777777" w:rsidR="001C4E63" w:rsidRDefault="001C4E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D46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D46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44C"/>
    <w:rsid w:val="00052A14"/>
    <w:rsid w:val="00071DDE"/>
    <w:rsid w:val="00072379"/>
    <w:rsid w:val="00077D53"/>
    <w:rsid w:val="000C6DA9"/>
    <w:rsid w:val="00105FD9"/>
    <w:rsid w:val="00110488"/>
    <w:rsid w:val="00117666"/>
    <w:rsid w:val="001549D3"/>
    <w:rsid w:val="00160065"/>
    <w:rsid w:val="00177D84"/>
    <w:rsid w:val="001B71D6"/>
    <w:rsid w:val="001C4E63"/>
    <w:rsid w:val="00267D18"/>
    <w:rsid w:val="00285F2B"/>
    <w:rsid w:val="002868E2"/>
    <w:rsid w:val="002869C3"/>
    <w:rsid w:val="002936E4"/>
    <w:rsid w:val="002B4A57"/>
    <w:rsid w:val="002C74CA"/>
    <w:rsid w:val="003544FB"/>
    <w:rsid w:val="003D2F2D"/>
    <w:rsid w:val="00401590"/>
    <w:rsid w:val="00407278"/>
    <w:rsid w:val="00425420"/>
    <w:rsid w:val="00447801"/>
    <w:rsid w:val="00452E9C"/>
    <w:rsid w:val="004735C8"/>
    <w:rsid w:val="004961FF"/>
    <w:rsid w:val="00517A89"/>
    <w:rsid w:val="005250F2"/>
    <w:rsid w:val="0058232C"/>
    <w:rsid w:val="00593EEA"/>
    <w:rsid w:val="005A5EEE"/>
    <w:rsid w:val="006308CC"/>
    <w:rsid w:val="006375C7"/>
    <w:rsid w:val="00654E8F"/>
    <w:rsid w:val="00660D05"/>
    <w:rsid w:val="00680D03"/>
    <w:rsid w:val="006820B1"/>
    <w:rsid w:val="006903B2"/>
    <w:rsid w:val="006B7D14"/>
    <w:rsid w:val="00701727"/>
    <w:rsid w:val="0070566C"/>
    <w:rsid w:val="00714C50"/>
    <w:rsid w:val="007164E6"/>
    <w:rsid w:val="00725A7D"/>
    <w:rsid w:val="007501BE"/>
    <w:rsid w:val="00790BB3"/>
    <w:rsid w:val="007C206C"/>
    <w:rsid w:val="00803D24"/>
    <w:rsid w:val="00817DD6"/>
    <w:rsid w:val="0084307B"/>
    <w:rsid w:val="00874CF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4A8"/>
    <w:rsid w:val="00A569CD"/>
    <w:rsid w:val="00A95631"/>
    <w:rsid w:val="00AB6715"/>
    <w:rsid w:val="00AD46EB"/>
    <w:rsid w:val="00B1671E"/>
    <w:rsid w:val="00B25EB8"/>
    <w:rsid w:val="00B3287C"/>
    <w:rsid w:val="00B354E1"/>
    <w:rsid w:val="00B37F4D"/>
    <w:rsid w:val="00B556EC"/>
    <w:rsid w:val="00B9477B"/>
    <w:rsid w:val="00C0582C"/>
    <w:rsid w:val="00C27310"/>
    <w:rsid w:val="00C52A7B"/>
    <w:rsid w:val="00C56BAF"/>
    <w:rsid w:val="00C679AA"/>
    <w:rsid w:val="00C75972"/>
    <w:rsid w:val="00C77C63"/>
    <w:rsid w:val="00CC0A3A"/>
    <w:rsid w:val="00CD066B"/>
    <w:rsid w:val="00CE4FEE"/>
    <w:rsid w:val="00D05B99"/>
    <w:rsid w:val="00D8358D"/>
    <w:rsid w:val="00DA0FAD"/>
    <w:rsid w:val="00DB59C3"/>
    <w:rsid w:val="00DC259A"/>
    <w:rsid w:val="00DE23E8"/>
    <w:rsid w:val="00E52377"/>
    <w:rsid w:val="00E64E17"/>
    <w:rsid w:val="00E866C9"/>
    <w:rsid w:val="00EA3D3C"/>
    <w:rsid w:val="00F05CF7"/>
    <w:rsid w:val="00F46900"/>
    <w:rsid w:val="00F61D89"/>
    <w:rsid w:val="00F7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40727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407278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66">
    <w:name w:val="xl66"/>
    <w:basedOn w:val="Normal"/>
    <w:rsid w:val="00407278"/>
    <w:pPr>
      <w:shd w:val="clear" w:color="FFFF00" w:fill="FFFF00"/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67">
    <w:name w:val="xl67"/>
    <w:basedOn w:val="Normal"/>
    <w:rsid w:val="00407278"/>
    <w:pPr>
      <w:shd w:val="clear" w:color="B2A1C7" w:fill="B2A1C7"/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68">
    <w:name w:val="xl68"/>
    <w:basedOn w:val="Normal"/>
    <w:rsid w:val="00407278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69">
    <w:name w:val="xl69"/>
    <w:basedOn w:val="Normal"/>
    <w:rsid w:val="00407278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70">
    <w:name w:val="xl70"/>
    <w:basedOn w:val="Normal"/>
    <w:rsid w:val="00407278"/>
    <w:pPr>
      <w:shd w:val="clear" w:color="FFFF00" w:fill="FFFF00"/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07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07278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Policepardfaut"/>
    <w:rsid w:val="00407278"/>
  </w:style>
  <w:style w:type="paragraph" w:customStyle="1" w:styleId="xl71">
    <w:name w:val="xl71"/>
    <w:basedOn w:val="Normal"/>
    <w:rsid w:val="00407278"/>
    <w:pPr>
      <w:spacing w:before="100" w:beforeAutospacing="1" w:after="100" w:afterAutospacing="1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2">
    <w:name w:val="xl72"/>
    <w:basedOn w:val="Normal"/>
    <w:rsid w:val="00407278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3">
    <w:name w:val="xl73"/>
    <w:basedOn w:val="Normal"/>
    <w:rsid w:val="00407278"/>
    <w:pP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4">
    <w:name w:val="xl74"/>
    <w:basedOn w:val="Normal"/>
    <w:rsid w:val="00407278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5">
    <w:name w:val="xl75"/>
    <w:basedOn w:val="Normal"/>
    <w:rsid w:val="00407278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6">
    <w:name w:val="xl76"/>
    <w:basedOn w:val="Normal"/>
    <w:rsid w:val="00407278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7">
    <w:name w:val="xl77"/>
    <w:basedOn w:val="Normal"/>
    <w:rsid w:val="00407278"/>
    <w:pP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8">
    <w:name w:val="xl78"/>
    <w:basedOn w:val="Normal"/>
    <w:rsid w:val="00407278"/>
    <w:pPr>
      <w:spacing w:before="100" w:beforeAutospacing="1" w:after="100" w:afterAutospacing="1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9">
    <w:name w:val="xl79"/>
    <w:basedOn w:val="Normal"/>
    <w:rsid w:val="00407278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0">
    <w:name w:val="xl80"/>
    <w:basedOn w:val="Normal"/>
    <w:rsid w:val="00407278"/>
    <w:pP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1">
    <w:name w:val="xl81"/>
    <w:basedOn w:val="Normal"/>
    <w:rsid w:val="00407278"/>
    <w:pPr>
      <w:shd w:val="clear" w:color="000000" w:fill="D9D9D9"/>
      <w:spacing w:before="100" w:beforeAutospacing="1" w:after="100" w:afterAutospacing="1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2">
    <w:name w:val="xl82"/>
    <w:basedOn w:val="Normal"/>
    <w:rsid w:val="00407278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3">
    <w:name w:val="xl83"/>
    <w:basedOn w:val="Normal"/>
    <w:rsid w:val="00407278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4">
    <w:name w:val="xl84"/>
    <w:basedOn w:val="Normal"/>
    <w:rsid w:val="00407278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5">
    <w:name w:val="xl85"/>
    <w:basedOn w:val="Normal"/>
    <w:rsid w:val="0040727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6">
    <w:name w:val="xl86"/>
    <w:basedOn w:val="Normal"/>
    <w:rsid w:val="00407278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7">
    <w:name w:val="xl87"/>
    <w:basedOn w:val="Normal"/>
    <w:rsid w:val="00407278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8">
    <w:name w:val="xl88"/>
    <w:basedOn w:val="Normal"/>
    <w:rsid w:val="00407278"/>
    <w:pPr>
      <w:shd w:val="clear" w:color="000000" w:fill="F2F2F2"/>
      <w:spacing w:before="100" w:beforeAutospacing="1" w:after="100" w:afterAutospacing="1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9">
    <w:name w:val="xl89"/>
    <w:basedOn w:val="Normal"/>
    <w:rsid w:val="00407278"/>
    <w:pPr>
      <w:pBdr>
        <w:lef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0">
    <w:name w:val="xl90"/>
    <w:basedOn w:val="Normal"/>
    <w:rsid w:val="00407278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1">
    <w:name w:val="xl91"/>
    <w:basedOn w:val="Normal"/>
    <w:rsid w:val="00407278"/>
    <w:pPr>
      <w:pBdr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2">
    <w:name w:val="xl92"/>
    <w:basedOn w:val="Normal"/>
    <w:rsid w:val="00407278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3">
    <w:name w:val="xl93"/>
    <w:basedOn w:val="Normal"/>
    <w:rsid w:val="00407278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4">
    <w:name w:val="xl94"/>
    <w:basedOn w:val="Normal"/>
    <w:rsid w:val="00407278"/>
    <w:pP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95">
    <w:name w:val="xl95"/>
    <w:basedOn w:val="Normal"/>
    <w:rsid w:val="00407278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  <w:lang w:val="fr-FR" w:eastAsia="fr-FR"/>
    </w:rPr>
  </w:style>
  <w:style w:type="paragraph" w:customStyle="1" w:styleId="xl96">
    <w:name w:val="xl96"/>
    <w:basedOn w:val="Normal"/>
    <w:rsid w:val="00407278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02124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7</Pages>
  <Words>1396</Words>
  <Characters>7684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riel Schmutz</cp:lastModifiedBy>
  <cp:revision>13</cp:revision>
  <cp:lastPrinted>2013-10-03T12:51:00Z</cp:lastPrinted>
  <dcterms:created xsi:type="dcterms:W3CDTF">2024-02-14T08:49:00Z</dcterms:created>
  <dcterms:modified xsi:type="dcterms:W3CDTF">2024-08-2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